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486" w:rsidRPr="006473F7" w:rsidRDefault="00600522">
      <w:pPr>
        <w:rPr>
          <w:rFonts w:ascii="Times New Roman" w:hAnsi="Times New Roman" w:cs="Times New Roman"/>
          <w:noProof/>
          <w:lang w:val="en-IE"/>
        </w:rPr>
      </w:pPr>
      <w:r>
        <w:rPr>
          <w:rFonts w:ascii="Times New Roman" w:hAnsi="Times New Roman" w:cs="Times New Roman"/>
          <w:noProof/>
          <w:lang w:val="en-IE"/>
        </w:rPr>
        <w:t>Supplementary Material</w:t>
      </w:r>
      <w:r w:rsidR="00DD3C9A">
        <w:rPr>
          <w:rFonts w:ascii="Times New Roman" w:hAnsi="Times New Roman" w:cs="Times New Roman"/>
          <w:noProof/>
          <w:lang w:val="en-IE"/>
        </w:rPr>
        <w:t xml:space="preserve"> for</w:t>
      </w:r>
      <w:bookmarkStart w:id="0" w:name="_GoBack"/>
      <w:bookmarkEnd w:id="0"/>
    </w:p>
    <w:p w:rsidR="00322C82" w:rsidRPr="006473F7" w:rsidRDefault="00322C82" w:rsidP="00322C82">
      <w:pPr>
        <w:rPr>
          <w:rFonts w:ascii="Times New Roman" w:hAnsi="Times New Roman" w:cs="Times New Roman"/>
          <w:b/>
          <w:noProof/>
          <w:sz w:val="28"/>
          <w:lang w:val="en-IE"/>
        </w:rPr>
      </w:pPr>
      <w:r w:rsidRPr="006473F7">
        <w:rPr>
          <w:rFonts w:ascii="Times New Roman" w:hAnsi="Times New Roman" w:cs="Times New Roman"/>
          <w:b/>
          <w:noProof/>
          <w:sz w:val="32"/>
          <w:lang w:val="en-IE"/>
        </w:rPr>
        <w:t xml:space="preserve">Rational engineering of </w:t>
      </w:r>
      <w:r w:rsidRPr="006473F7">
        <w:rPr>
          <w:rFonts w:ascii="Times New Roman" w:hAnsi="Times New Roman" w:cs="Times New Roman"/>
          <w:b/>
          <w:i/>
          <w:noProof/>
          <w:sz w:val="32"/>
          <w:lang w:val="en-IE"/>
        </w:rPr>
        <w:t xml:space="preserve">Kluyveromyces marxianus </w:t>
      </w:r>
      <w:r w:rsidRPr="006473F7">
        <w:rPr>
          <w:rFonts w:ascii="Times New Roman" w:hAnsi="Times New Roman" w:cs="Times New Roman"/>
          <w:b/>
          <w:noProof/>
          <w:sz w:val="32"/>
          <w:lang w:val="en-IE"/>
        </w:rPr>
        <w:t>to create a chassis for the production of aromatics</w:t>
      </w:r>
    </w:p>
    <w:p w:rsidR="00E822D3" w:rsidRPr="006473F7" w:rsidRDefault="00E822D3" w:rsidP="00E822D3">
      <w:pPr>
        <w:rPr>
          <w:rFonts w:ascii="Times New Roman" w:hAnsi="Times New Roman" w:cs="Times New Roman"/>
          <w:b/>
          <w:noProof/>
          <w:sz w:val="28"/>
          <w:lang w:val="en-IE"/>
        </w:rPr>
      </w:pPr>
    </w:p>
    <w:p w:rsidR="00E822D3" w:rsidRPr="006473F7" w:rsidRDefault="00E822D3" w:rsidP="00E822D3">
      <w:pPr>
        <w:rPr>
          <w:rFonts w:ascii="Times New Roman" w:hAnsi="Times New Roman" w:cs="Times New Roman"/>
          <w:noProof/>
          <w:sz w:val="24"/>
          <w:szCs w:val="24"/>
          <w:lang w:val="en-IE"/>
        </w:rPr>
      </w:pPr>
      <w:r w:rsidRPr="006473F7">
        <w:rPr>
          <w:rFonts w:ascii="Times New Roman" w:hAnsi="Times New Roman" w:cs="Times New Roman"/>
          <w:noProof/>
          <w:sz w:val="24"/>
          <w:szCs w:val="24"/>
          <w:lang w:val="en-IE"/>
        </w:rPr>
        <w:t>Arun S. Rajkumar and John P. Morrissey</w:t>
      </w:r>
    </w:p>
    <w:p w:rsidR="00E822D3" w:rsidRPr="006473F7" w:rsidRDefault="00E822D3" w:rsidP="00E822D3">
      <w:pPr>
        <w:rPr>
          <w:rFonts w:ascii="Times New Roman" w:hAnsi="Times New Roman" w:cs="Times New Roman"/>
          <w:noProof/>
          <w:sz w:val="24"/>
          <w:szCs w:val="24"/>
          <w:lang w:val="en-IE"/>
        </w:rPr>
      </w:pPr>
      <w:r w:rsidRPr="006473F7">
        <w:rPr>
          <w:rFonts w:ascii="Times New Roman" w:hAnsi="Times New Roman" w:cs="Times New Roman"/>
          <w:noProof/>
          <w:sz w:val="24"/>
          <w:szCs w:val="24"/>
          <w:lang w:val="en-IE"/>
        </w:rPr>
        <w:t xml:space="preserve">School of Microbiology / Centre for Synthetic Biology and Biotechnology / Environmental Research Institute / APC Microbiome Institute, University College Cork, Ireland  </w:t>
      </w:r>
    </w:p>
    <w:p w:rsidR="00BB4AB2" w:rsidRPr="006473F7" w:rsidRDefault="00BB4AB2">
      <w:pPr>
        <w:rPr>
          <w:rFonts w:ascii="Times New Roman" w:hAnsi="Times New Roman" w:cs="Times New Roman"/>
          <w:noProof/>
          <w:sz w:val="24"/>
          <w:lang w:val="en-IE"/>
        </w:rPr>
      </w:pPr>
    </w:p>
    <w:p w:rsidR="002F2B68" w:rsidRPr="006473F7" w:rsidRDefault="002F2B68">
      <w:pPr>
        <w:rPr>
          <w:rFonts w:ascii="Times New Roman" w:hAnsi="Times New Roman" w:cs="Times New Roman"/>
          <w:noProof/>
          <w:sz w:val="24"/>
          <w:lang w:val="en-IE"/>
        </w:rPr>
      </w:pPr>
      <w:r w:rsidRPr="006473F7">
        <w:rPr>
          <w:rFonts w:ascii="Times New Roman" w:hAnsi="Times New Roman" w:cs="Times New Roman"/>
          <w:b/>
          <w:noProof/>
          <w:sz w:val="24"/>
          <w:lang w:val="en-IE"/>
        </w:rPr>
        <w:t>Table S</w:t>
      </w:r>
      <w:r w:rsidR="00FF6361">
        <w:rPr>
          <w:rFonts w:ascii="Times New Roman" w:hAnsi="Times New Roman" w:cs="Times New Roman"/>
          <w:b/>
          <w:noProof/>
          <w:sz w:val="24"/>
          <w:lang w:val="en-IE"/>
        </w:rPr>
        <w:t>1</w:t>
      </w:r>
      <w:r w:rsidRPr="006473F7">
        <w:rPr>
          <w:rFonts w:ascii="Times New Roman" w:hAnsi="Times New Roman" w:cs="Times New Roman"/>
          <w:b/>
          <w:noProof/>
          <w:sz w:val="24"/>
          <w:lang w:val="en-IE"/>
        </w:rPr>
        <w:t>.</w:t>
      </w:r>
      <w:r w:rsidRPr="006473F7">
        <w:rPr>
          <w:rFonts w:ascii="Times New Roman" w:hAnsi="Times New Roman" w:cs="Times New Roman"/>
          <w:noProof/>
          <w:sz w:val="24"/>
          <w:lang w:val="en-IE"/>
        </w:rPr>
        <w:t xml:space="preserve"> Plasmids used to construct the pathway plasmids.</w:t>
      </w:r>
      <w:r w:rsidR="00F8238D" w:rsidRPr="006473F7">
        <w:rPr>
          <w:rFonts w:ascii="Times New Roman" w:hAnsi="Times New Roman" w:cs="Times New Roman"/>
          <w:noProof/>
          <w:sz w:val="24"/>
          <w:lang w:val="en-IE"/>
        </w:rPr>
        <w:t xml:space="preserve"> All inserts are from </w:t>
      </w:r>
      <w:r w:rsidR="00F8238D" w:rsidRPr="006473F7">
        <w:rPr>
          <w:rFonts w:ascii="Times New Roman" w:hAnsi="Times New Roman" w:cs="Times New Roman"/>
          <w:i/>
          <w:noProof/>
          <w:sz w:val="24"/>
          <w:lang w:val="en-IE"/>
        </w:rPr>
        <w:t>Kluyveromyces marxianus</w:t>
      </w:r>
      <w:r w:rsidR="00F8238D" w:rsidRPr="006473F7">
        <w:rPr>
          <w:rFonts w:ascii="Times New Roman" w:hAnsi="Times New Roman" w:cs="Times New Roman"/>
          <w:noProof/>
          <w:sz w:val="24"/>
          <w:lang w:val="en-IE"/>
        </w:rPr>
        <w:t xml:space="preserve"> unless specified otherwi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4100"/>
        <w:gridCol w:w="3446"/>
      </w:tblGrid>
      <w:tr w:rsidR="002F2B68" w:rsidRPr="006473F7" w:rsidTr="00B147EA"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2F2B68" w:rsidRPr="006473F7" w:rsidRDefault="002F2B68">
            <w:pPr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  <w:t>Plasmid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:rsidR="002F2B68" w:rsidRPr="006473F7" w:rsidRDefault="002F2B68">
            <w:pPr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  <w:t>Features</w:t>
            </w:r>
          </w:p>
        </w:tc>
        <w:tc>
          <w:tcPr>
            <w:tcW w:w="3446" w:type="dxa"/>
            <w:tcBorders>
              <w:top w:val="single" w:sz="4" w:space="0" w:color="auto"/>
              <w:bottom w:val="single" w:sz="4" w:space="0" w:color="auto"/>
            </w:tcBorders>
          </w:tcPr>
          <w:p w:rsidR="002F2B68" w:rsidRPr="006473F7" w:rsidRDefault="002F2B68">
            <w:pPr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  <w:t>Reference/Comments</w:t>
            </w:r>
          </w:p>
        </w:tc>
      </w:tr>
      <w:tr w:rsidR="007C655C" w:rsidRPr="006473F7" w:rsidTr="00B147EA">
        <w:tc>
          <w:tcPr>
            <w:tcW w:w="9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655C" w:rsidRPr="006473F7" w:rsidRDefault="007C655C" w:rsidP="007C655C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rt storage vectors</w:t>
            </w:r>
          </w:p>
        </w:tc>
      </w:tr>
      <w:tr w:rsidR="002F2B68" w:rsidRPr="006473F7" w:rsidTr="00B147EA">
        <w:tc>
          <w:tcPr>
            <w:tcW w:w="2416" w:type="dxa"/>
            <w:tcBorders>
              <w:top w:val="single" w:sz="4" w:space="0" w:color="auto"/>
            </w:tcBorders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:rsidR="002F2B68" w:rsidRPr="006473F7" w:rsidRDefault="00F8238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Cloning vector for storage, CamR</w:t>
            </w:r>
          </w:p>
        </w:tc>
        <w:tc>
          <w:tcPr>
            <w:tcW w:w="3446" w:type="dxa"/>
            <w:tcBorders>
              <w:top w:val="single" w:sz="4" w:space="0" w:color="auto"/>
            </w:tcBorders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6</w:t>
            </w:r>
            <w:r w:rsidR="00E94F98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; Addgene ref. 65108; part of kit</w:t>
            </w:r>
            <w:r w:rsidR="00E94F98" w:rsidRPr="006473F7">
              <w:rPr>
                <w:noProof/>
                <w:lang w:val="en-IE"/>
              </w:rPr>
              <w:t xml:space="preserve"> </w:t>
            </w:r>
            <w:r w:rsidR="00E94F98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#1000000061 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P1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PGK1pr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; Addgene ref. 125034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P2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PDC1pr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35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P3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ENO1pr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36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P5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i/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HSP150pr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38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P7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EF1pr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40</w:t>
            </w:r>
          </w:p>
        </w:tc>
      </w:tr>
      <w:tr w:rsidR="003637EC" w:rsidRPr="006473F7" w:rsidTr="00B147EA">
        <w:tc>
          <w:tcPr>
            <w:tcW w:w="2416" w:type="dxa"/>
          </w:tcPr>
          <w:p w:rsidR="003637EC" w:rsidRPr="006473F7" w:rsidRDefault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P8</w:t>
            </w:r>
          </w:p>
        </w:tc>
        <w:tc>
          <w:tcPr>
            <w:tcW w:w="4100" w:type="dxa"/>
          </w:tcPr>
          <w:p w:rsidR="003637EC" w:rsidRPr="006473F7" w:rsidRDefault="009621D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REV1pr</w:t>
            </w:r>
          </w:p>
        </w:tc>
        <w:tc>
          <w:tcPr>
            <w:tcW w:w="3446" w:type="dxa"/>
          </w:tcPr>
          <w:p w:rsidR="003637EC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41</w:t>
            </w:r>
          </w:p>
        </w:tc>
      </w:tr>
      <w:tr w:rsidR="003637EC" w:rsidRPr="006473F7" w:rsidTr="00B147EA">
        <w:tc>
          <w:tcPr>
            <w:tcW w:w="2416" w:type="dxa"/>
          </w:tcPr>
          <w:p w:rsidR="003637EC" w:rsidRPr="006473F7" w:rsidRDefault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P10</w:t>
            </w:r>
          </w:p>
        </w:tc>
        <w:tc>
          <w:tcPr>
            <w:tcW w:w="4100" w:type="dxa"/>
          </w:tcPr>
          <w:p w:rsidR="003637EC" w:rsidRPr="006473F7" w:rsidRDefault="009621D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GDH2pr</w:t>
            </w:r>
          </w:p>
        </w:tc>
        <w:tc>
          <w:tcPr>
            <w:tcW w:w="3446" w:type="dxa"/>
          </w:tcPr>
          <w:p w:rsidR="003637EC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43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P12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SA1pr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45 </w:t>
            </w:r>
          </w:p>
        </w:tc>
      </w:tr>
      <w:tr w:rsidR="00F8238D" w:rsidRPr="006473F7" w:rsidTr="00B147EA">
        <w:tc>
          <w:tcPr>
            <w:tcW w:w="2416" w:type="dxa"/>
          </w:tcPr>
          <w:p w:rsidR="00F8238D" w:rsidRPr="006473F7" w:rsidRDefault="00F8238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P15</w:t>
            </w:r>
          </w:p>
        </w:tc>
        <w:tc>
          <w:tcPr>
            <w:tcW w:w="4100" w:type="dxa"/>
          </w:tcPr>
          <w:p w:rsidR="00F8238D" w:rsidRPr="006473F7" w:rsidRDefault="009621D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DH3pr</w:t>
            </w:r>
          </w:p>
        </w:tc>
        <w:tc>
          <w:tcPr>
            <w:tcW w:w="3446" w:type="dxa"/>
          </w:tcPr>
          <w:p w:rsidR="00F8238D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48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T1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INU1t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53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T2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LAC4t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54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T3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XK_A03020t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55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KmK.T4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PDC1t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7;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ddgene ref. 125056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53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ScADH1t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6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54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ScPGK1t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</w:p>
        </w:tc>
        <w:tc>
          <w:tcPr>
            <w:tcW w:w="3446" w:type="dxa"/>
          </w:tcPr>
          <w:p w:rsidR="002F2B68" w:rsidRPr="006473F7" w:rsidRDefault="00E8545F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6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1f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RO4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vertAlign w:val="superscript"/>
                <w:lang w:val="en-IE"/>
              </w:rPr>
              <w:t>K221L</w:t>
            </w:r>
          </w:p>
        </w:tc>
        <w:tc>
          <w:tcPr>
            <w:tcW w:w="3446" w:type="dxa"/>
          </w:tcPr>
          <w:p w:rsidR="002F2B68" w:rsidRPr="006473F7" w:rsidRDefault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2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RO1</w:t>
            </w:r>
          </w:p>
        </w:tc>
        <w:tc>
          <w:tcPr>
            <w:tcW w:w="3446" w:type="dxa"/>
          </w:tcPr>
          <w:p w:rsidR="002F2B68" w:rsidRPr="006473F7" w:rsidRDefault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2F2B68" w:rsidRPr="006473F7" w:rsidTr="00B147EA">
        <w:tc>
          <w:tcPr>
            <w:tcW w:w="2416" w:type="dxa"/>
          </w:tcPr>
          <w:p w:rsidR="002F2B68" w:rsidRPr="006473F7" w:rsidRDefault="002F2B6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3</w:t>
            </w:r>
          </w:p>
        </w:tc>
        <w:tc>
          <w:tcPr>
            <w:tcW w:w="4100" w:type="dxa"/>
          </w:tcPr>
          <w:p w:rsidR="002F2B68" w:rsidRPr="006473F7" w:rsidRDefault="009621D8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F8238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F823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RO2</w:t>
            </w:r>
          </w:p>
        </w:tc>
        <w:tc>
          <w:tcPr>
            <w:tcW w:w="3446" w:type="dxa"/>
          </w:tcPr>
          <w:p w:rsidR="002F2B68" w:rsidRPr="006473F7" w:rsidRDefault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3637EC" w:rsidRPr="006473F7" w:rsidTr="00B147EA">
        <w:tc>
          <w:tcPr>
            <w:tcW w:w="241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4f</w:t>
            </w:r>
          </w:p>
        </w:tc>
        <w:tc>
          <w:tcPr>
            <w:tcW w:w="4100" w:type="dxa"/>
          </w:tcPr>
          <w:p w:rsidR="003637EC" w:rsidRPr="006473F7" w:rsidRDefault="009621D8" w:rsidP="003637EC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RO4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vertAlign w:val="superscript"/>
                <w:lang w:val="en-IE"/>
              </w:rPr>
              <w:t>G141S</w:t>
            </w:r>
          </w:p>
        </w:tc>
        <w:tc>
          <w:tcPr>
            <w:tcW w:w="344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3637EC" w:rsidRPr="006473F7" w:rsidTr="00B147EA">
        <w:tc>
          <w:tcPr>
            <w:tcW w:w="241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5</w:t>
            </w:r>
          </w:p>
        </w:tc>
        <w:tc>
          <w:tcPr>
            <w:tcW w:w="4100" w:type="dxa"/>
          </w:tcPr>
          <w:p w:rsidR="003637EC" w:rsidRPr="006473F7" w:rsidRDefault="009621D8" w:rsidP="003637EC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PHA2</w:t>
            </w:r>
          </w:p>
        </w:tc>
        <w:tc>
          <w:tcPr>
            <w:tcW w:w="344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3637EC" w:rsidRPr="006473F7" w:rsidTr="00B147EA">
        <w:tc>
          <w:tcPr>
            <w:tcW w:w="241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7</w:t>
            </w:r>
          </w:p>
        </w:tc>
        <w:tc>
          <w:tcPr>
            <w:tcW w:w="4100" w:type="dxa"/>
          </w:tcPr>
          <w:p w:rsidR="003637EC" w:rsidRPr="006473F7" w:rsidRDefault="009621D8" w:rsidP="003637EC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RO9</w:t>
            </w:r>
          </w:p>
        </w:tc>
        <w:tc>
          <w:tcPr>
            <w:tcW w:w="344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3637EC" w:rsidRPr="006473F7" w:rsidTr="00B147EA">
        <w:tc>
          <w:tcPr>
            <w:tcW w:w="241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8</w:t>
            </w:r>
          </w:p>
        </w:tc>
        <w:tc>
          <w:tcPr>
            <w:tcW w:w="4100" w:type="dxa"/>
          </w:tcPr>
          <w:p w:rsidR="003637EC" w:rsidRPr="006473F7" w:rsidRDefault="009621D8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YR1</w:t>
            </w:r>
          </w:p>
        </w:tc>
        <w:tc>
          <w:tcPr>
            <w:tcW w:w="344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3637EC" w:rsidRPr="006473F7" w:rsidTr="00B147EA">
        <w:tc>
          <w:tcPr>
            <w:tcW w:w="241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9</w:t>
            </w:r>
          </w:p>
        </w:tc>
        <w:tc>
          <w:tcPr>
            <w:tcW w:w="4100" w:type="dxa"/>
          </w:tcPr>
          <w:p w:rsidR="003637EC" w:rsidRPr="006473F7" w:rsidRDefault="009621D8" w:rsidP="003637EC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KL1</w:t>
            </w:r>
          </w:p>
        </w:tc>
        <w:tc>
          <w:tcPr>
            <w:tcW w:w="344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3637EC" w:rsidRPr="006473F7" w:rsidTr="00B147EA">
        <w:tc>
          <w:tcPr>
            <w:tcW w:w="241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11</w:t>
            </w:r>
          </w:p>
        </w:tc>
        <w:tc>
          <w:tcPr>
            <w:tcW w:w="4100" w:type="dxa"/>
          </w:tcPr>
          <w:p w:rsidR="003637EC" w:rsidRPr="006473F7" w:rsidRDefault="009621D8" w:rsidP="003637EC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AL1</w:t>
            </w:r>
          </w:p>
        </w:tc>
        <w:tc>
          <w:tcPr>
            <w:tcW w:w="344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3637EC" w:rsidRPr="006473F7" w:rsidTr="00B147EA">
        <w:tc>
          <w:tcPr>
            <w:tcW w:w="241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19</w:t>
            </w:r>
          </w:p>
        </w:tc>
        <w:tc>
          <w:tcPr>
            <w:tcW w:w="4100" w:type="dxa"/>
          </w:tcPr>
          <w:p w:rsidR="003637EC" w:rsidRPr="006473F7" w:rsidRDefault="009621D8" w:rsidP="003637EC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 xml:space="preserve"> RPE1</w:t>
            </w:r>
          </w:p>
        </w:tc>
        <w:tc>
          <w:tcPr>
            <w:tcW w:w="344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3637EC" w:rsidRPr="006473F7" w:rsidTr="00B147EA">
        <w:tc>
          <w:tcPr>
            <w:tcW w:w="241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lastRenderedPageBreak/>
              <w:t>pA20</w:t>
            </w:r>
          </w:p>
        </w:tc>
        <w:tc>
          <w:tcPr>
            <w:tcW w:w="4100" w:type="dxa"/>
          </w:tcPr>
          <w:p w:rsidR="003637EC" w:rsidRPr="006473F7" w:rsidRDefault="009621D8" w:rsidP="003637EC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3637EC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3637EC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RKI1</w:t>
            </w:r>
          </w:p>
        </w:tc>
        <w:tc>
          <w:tcPr>
            <w:tcW w:w="3446" w:type="dxa"/>
          </w:tcPr>
          <w:p w:rsidR="003637EC" w:rsidRPr="006473F7" w:rsidRDefault="003637EC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B020F0" w:rsidRPr="006473F7" w:rsidTr="00B147EA">
        <w:tc>
          <w:tcPr>
            <w:tcW w:w="2416" w:type="dxa"/>
          </w:tcPr>
          <w:p w:rsidR="00B020F0" w:rsidRPr="006473F7" w:rsidRDefault="00B147EA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10</w:t>
            </w:r>
          </w:p>
        </w:tc>
        <w:tc>
          <w:tcPr>
            <w:tcW w:w="4100" w:type="dxa"/>
          </w:tcPr>
          <w:p w:rsidR="00B020F0" w:rsidRPr="006473F7" w:rsidRDefault="00B147EA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YTK001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ENO1</w:t>
            </w:r>
          </w:p>
        </w:tc>
        <w:tc>
          <w:tcPr>
            <w:tcW w:w="3446" w:type="dxa"/>
          </w:tcPr>
          <w:p w:rsidR="00B020F0" w:rsidRPr="006473F7" w:rsidRDefault="00B147EA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26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YTK001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CtPEPS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27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YTK001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ppsA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28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YTK001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tPEPS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29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YTK001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tPPDK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30f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YTK001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3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vertAlign w:val="superscript"/>
                <w:lang w:val="en-IE"/>
              </w:rPr>
              <w:t>K222L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37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YTK001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nPEPS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A39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YTK001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HmPEPS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B14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="00B93B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CaX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F</w:t>
            </w:r>
            <w:r w:rsidR="00B93B8D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P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B15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BsPTA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B17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RgXPFK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B18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BbXPFK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B20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SePTA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C66283" w:rsidRPr="006473F7" w:rsidTr="00B147EA">
        <w:tc>
          <w:tcPr>
            <w:tcW w:w="2416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B23</w:t>
            </w:r>
          </w:p>
        </w:tc>
        <w:tc>
          <w:tcPr>
            <w:tcW w:w="4100" w:type="dxa"/>
          </w:tcPr>
          <w:p w:rsidR="00C66283" w:rsidRPr="006473F7" w:rsidRDefault="00C66283" w:rsidP="00C6628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YTK001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LlXPFK</w:t>
            </w:r>
          </w:p>
        </w:tc>
        <w:tc>
          <w:tcPr>
            <w:tcW w:w="3446" w:type="dxa"/>
          </w:tcPr>
          <w:p w:rsidR="00C66283" w:rsidRPr="006473F7" w:rsidRDefault="00C66283" w:rsidP="00C66283">
            <w:pPr>
              <w:rPr>
                <w:noProof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8A4FE6" w:rsidRPr="006473F7" w:rsidTr="00B147EA">
        <w:tc>
          <w:tcPr>
            <w:tcW w:w="2416" w:type="dxa"/>
          </w:tcPr>
          <w:p w:rsidR="008A4FE6" w:rsidRPr="006473F7" w:rsidRDefault="008A4FE6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I6L</w:t>
            </w:r>
          </w:p>
        </w:tc>
        <w:tc>
          <w:tcPr>
            <w:tcW w:w="4100" w:type="dxa"/>
          </w:tcPr>
          <w:p w:rsidR="008A4FE6" w:rsidRPr="006473F7" w:rsidRDefault="008A4FE6" w:rsidP="003637EC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YTK001 with left homology arm for targeting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RO3</w:t>
            </w:r>
          </w:p>
        </w:tc>
        <w:tc>
          <w:tcPr>
            <w:tcW w:w="3446" w:type="dxa"/>
          </w:tcPr>
          <w:p w:rsidR="008A4FE6" w:rsidRPr="006473F7" w:rsidRDefault="008A4FE6" w:rsidP="003637E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8A4FE6" w:rsidRPr="006473F7" w:rsidTr="00B147EA">
        <w:tc>
          <w:tcPr>
            <w:tcW w:w="2416" w:type="dxa"/>
            <w:tcBorders>
              <w:bottom w:val="single" w:sz="4" w:space="0" w:color="auto"/>
            </w:tcBorders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I6R</w:t>
            </w: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YTK001 with right homology arm for targeting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RO3</w:t>
            </w:r>
          </w:p>
        </w:tc>
        <w:tc>
          <w:tcPr>
            <w:tcW w:w="3446" w:type="dxa"/>
            <w:tcBorders>
              <w:bottom w:val="single" w:sz="4" w:space="0" w:color="auto"/>
            </w:tcBorders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8A4FE6" w:rsidRPr="006473F7" w:rsidTr="00B147EA">
        <w:tc>
          <w:tcPr>
            <w:tcW w:w="9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A4FE6" w:rsidRPr="006473F7" w:rsidRDefault="008A4FE6" w:rsidP="008A4FE6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Expression cassette/transcriptional unit (</w:t>
            </w:r>
            <w:r w:rsidR="00E8545F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U)-containing plasmids.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Cassettes are listed as promoter (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pr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) – gene – terminator (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).</w:t>
            </w:r>
            <w:r w:rsidR="00E8545F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They are not in expression vectors for </w:t>
            </w:r>
            <w:r w:rsidR="00E8545F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. marxianus</w:t>
            </w:r>
          </w:p>
        </w:tc>
      </w:tr>
      <w:tr w:rsidR="008A4FE6" w:rsidRPr="006473F7" w:rsidTr="00B147EA">
        <w:tc>
          <w:tcPr>
            <w:tcW w:w="2416" w:type="dxa"/>
            <w:tcBorders>
              <w:top w:val="single" w:sz="4" w:space="0" w:color="auto"/>
            </w:tcBorders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2A1fT3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PDC1pr-ARO4fbr-ScADH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  <w:tcBorders>
              <w:top w:val="single" w:sz="4" w:space="0" w:color="auto"/>
            </w:tcBorders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8A4FE6" w:rsidRPr="006473F7" w:rsidTr="00B147EA">
        <w:tc>
          <w:tcPr>
            <w:tcW w:w="2416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13A2T5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TSA1pr-ARO1-KMXK_A03020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8A4FE6" w:rsidRPr="006473F7" w:rsidTr="00B147EA">
        <w:tc>
          <w:tcPr>
            <w:tcW w:w="2416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1A3T4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PGK1pr-ARO2-LAC4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8A4FE6" w:rsidRPr="006473F7" w:rsidTr="00B147EA">
        <w:tc>
          <w:tcPr>
            <w:tcW w:w="2416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8A4fT6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TEF1pr-ARO7fbr-PDC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8A4FE6" w:rsidRPr="006473F7" w:rsidTr="00B147EA">
        <w:tc>
          <w:tcPr>
            <w:tcW w:w="2416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3A5T1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ENO1pr-PHA2-INU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8A4FE6" w:rsidRPr="006473F7" w:rsidRDefault="008A4FE6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285313" w:rsidRPr="006473F7" w:rsidTr="00B147EA">
        <w:tc>
          <w:tcPr>
            <w:tcW w:w="2416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6A7T2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HSP150pr-ARO9-ScPGK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285313" w:rsidRPr="006473F7" w:rsidTr="00B147EA">
        <w:tc>
          <w:tcPr>
            <w:tcW w:w="2416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8A9T1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TEF1pr-TKL1-INU1t 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285313" w:rsidRPr="006473F7" w:rsidTr="00B147EA">
        <w:tc>
          <w:tcPr>
            <w:tcW w:w="2416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1A11T5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</w:tcPr>
          <w:p w:rsidR="00285313" w:rsidRPr="00242C64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da-DK"/>
              </w:rPr>
            </w:pPr>
            <w:r w:rsidRPr="00242C64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da-DK"/>
              </w:rPr>
              <w:t xml:space="preserve">PGK1pr-TAL1-MXK_A03020t </w:t>
            </w:r>
            <w:r w:rsidRPr="00242C64">
              <w:rPr>
                <w:rFonts w:ascii="Times New Roman" w:hAnsi="Times New Roman" w:cs="Times New Roman"/>
                <w:noProof/>
                <w:sz w:val="24"/>
                <w:szCs w:val="24"/>
                <w:lang w:val="da-DK"/>
              </w:rPr>
              <w:t>AmpR</w:t>
            </w:r>
          </w:p>
        </w:tc>
        <w:tc>
          <w:tcPr>
            <w:tcW w:w="3446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285313" w:rsidRPr="006473F7" w:rsidTr="00B147EA">
        <w:tc>
          <w:tcPr>
            <w:tcW w:w="2416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19A19T6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TDH3pr-RPE1-PDC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285313" w:rsidRPr="006473F7" w:rsidTr="00C66283">
        <w:tc>
          <w:tcPr>
            <w:tcW w:w="2416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13A20T2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TSA1pr-RKI1-ScPGK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285313" w:rsidRPr="006473F7" w:rsidRDefault="00285313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6B14T6-TU</w:t>
            </w:r>
          </w:p>
        </w:tc>
        <w:tc>
          <w:tcPr>
            <w:tcW w:w="4100" w:type="dxa"/>
          </w:tcPr>
          <w:p w:rsidR="00B147EA" w:rsidRPr="006473F7" w:rsidRDefault="00B147EA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HSP150pr-CaXFPK-PDC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8A4FE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6B17T6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HSP150pr-RgXFPK-PDC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6B18T6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HSP150pr-BbXFPK-PDC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6B23T6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HSP150pr-LlXFPK-PDC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16A10T3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SSA2pr-KmENO1-ScADH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16A26T3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SSA2pr-CtPEPS-ScADH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16A27T3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SSA2pr-ppsA-ScADH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16A28T3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SSA2pr-TtPEPS-ScADH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16A29T3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SSA2pr-AtPPDK-ScADH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16A37T3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SSA2pr-AnPEPS-ScADH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pP16A39T3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 xml:space="preserve">SSA2pr-HmPEPS-ScADH1t 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8B20T5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>TEF1pr-SePTA-KMXK_A03020t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20A30fT7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>FBA1pr-KmARO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3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vertAlign w:val="superscript"/>
                <w:lang w:val="en-IE"/>
              </w:rPr>
              <w:t>fbr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PGK1t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lastRenderedPageBreak/>
              <w:t>pP3A25T1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>ENO1pr-ScARO10-INU1t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AmpR</w:t>
            </w:r>
          </w:p>
        </w:tc>
        <w:tc>
          <w:tcPr>
            <w:tcW w:w="3446" w:type="dxa"/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  <w:tcBorders>
              <w:bottom w:val="single" w:sz="4" w:space="0" w:color="auto"/>
            </w:tcBorders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pP8A38T7</w:t>
            </w:r>
            <w:r w:rsidR="00C66283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-TU</w:t>
            </w: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IE"/>
              </w:rPr>
              <w:t>TEF1pr-ScADH2-PGK1t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 AmpR</w:t>
            </w:r>
          </w:p>
        </w:tc>
        <w:tc>
          <w:tcPr>
            <w:tcW w:w="3446" w:type="dxa"/>
            <w:tcBorders>
              <w:bottom w:val="single" w:sz="4" w:space="0" w:color="auto"/>
            </w:tcBorders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his work</w:t>
            </w:r>
          </w:p>
        </w:tc>
      </w:tr>
      <w:tr w:rsidR="00B147EA" w:rsidRPr="006473F7" w:rsidTr="00C66283">
        <w:tc>
          <w:tcPr>
            <w:tcW w:w="2416" w:type="dxa"/>
            <w:tcBorders>
              <w:top w:val="single" w:sz="4" w:space="0" w:color="auto"/>
            </w:tcBorders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</w:p>
        </w:tc>
        <w:tc>
          <w:tcPr>
            <w:tcW w:w="4100" w:type="dxa"/>
            <w:tcBorders>
              <w:top w:val="single" w:sz="4" w:space="0" w:color="auto"/>
            </w:tcBorders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</w:p>
        </w:tc>
        <w:tc>
          <w:tcPr>
            <w:tcW w:w="3446" w:type="dxa"/>
            <w:tcBorders>
              <w:top w:val="single" w:sz="4" w:space="0" w:color="auto"/>
            </w:tcBorders>
          </w:tcPr>
          <w:p w:rsidR="00B147EA" w:rsidRPr="006473F7" w:rsidRDefault="00B147EA" w:rsidP="00B147EA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</w:p>
        </w:tc>
      </w:tr>
    </w:tbl>
    <w:p w:rsidR="002F2B68" w:rsidRPr="006473F7" w:rsidRDefault="002F2B68">
      <w:pPr>
        <w:rPr>
          <w:rFonts w:ascii="Times New Roman" w:hAnsi="Times New Roman" w:cs="Times New Roman"/>
          <w:noProof/>
          <w:sz w:val="24"/>
          <w:lang w:val="en-IE"/>
        </w:rPr>
      </w:pPr>
    </w:p>
    <w:p w:rsidR="007C655C" w:rsidRPr="006473F7" w:rsidRDefault="007C655C">
      <w:pPr>
        <w:rPr>
          <w:rFonts w:ascii="Times New Roman" w:hAnsi="Times New Roman" w:cs="Times New Roman"/>
          <w:noProof/>
          <w:color w:val="000000"/>
          <w:sz w:val="23"/>
          <w:szCs w:val="23"/>
          <w:lang w:val="en-IE"/>
        </w:rPr>
      </w:pPr>
      <w:r w:rsidRPr="006473F7">
        <w:rPr>
          <w:rFonts w:ascii="Times New Roman" w:hAnsi="Times New Roman" w:cs="Times New Roman"/>
          <w:b/>
          <w:noProof/>
          <w:sz w:val="24"/>
          <w:lang w:val="en-IE"/>
        </w:rPr>
        <w:t>Table S</w:t>
      </w:r>
      <w:r w:rsidR="00FF6361">
        <w:rPr>
          <w:rFonts w:ascii="Times New Roman" w:hAnsi="Times New Roman" w:cs="Times New Roman"/>
          <w:b/>
          <w:noProof/>
          <w:sz w:val="24"/>
          <w:lang w:val="en-IE"/>
        </w:rPr>
        <w:t>2</w:t>
      </w:r>
      <w:r w:rsidRPr="006473F7">
        <w:rPr>
          <w:rFonts w:ascii="Times New Roman" w:hAnsi="Times New Roman" w:cs="Times New Roman"/>
          <w:b/>
          <w:noProof/>
          <w:sz w:val="24"/>
          <w:lang w:val="en-IE"/>
        </w:rPr>
        <w:t>.</w:t>
      </w:r>
      <w:r w:rsidRPr="006473F7">
        <w:rPr>
          <w:rFonts w:ascii="Times New Roman" w:hAnsi="Times New Roman" w:cs="Times New Roman"/>
          <w:noProof/>
          <w:color w:val="000000"/>
          <w:sz w:val="23"/>
          <w:szCs w:val="23"/>
          <w:lang w:val="en-IE"/>
        </w:rPr>
        <w:t xml:space="preserve"> </w:t>
      </w:r>
      <w:r w:rsidR="00AF0872" w:rsidRPr="006473F7">
        <w:rPr>
          <w:rFonts w:ascii="Times New Roman" w:hAnsi="Times New Roman" w:cs="Times New Roman"/>
          <w:noProof/>
          <w:color w:val="000000"/>
          <w:sz w:val="23"/>
          <w:szCs w:val="23"/>
          <w:lang w:val="en-IE"/>
        </w:rPr>
        <w:t>Primers used in t</w:t>
      </w:r>
      <w:r w:rsidR="00B147EA" w:rsidRPr="006473F7">
        <w:rPr>
          <w:rFonts w:ascii="Times New Roman" w:hAnsi="Times New Roman" w:cs="Times New Roman"/>
          <w:noProof/>
          <w:color w:val="000000"/>
          <w:sz w:val="23"/>
          <w:szCs w:val="23"/>
          <w:lang w:val="en-IE"/>
        </w:rPr>
        <w:t>TU</w:t>
      </w:r>
      <w:r w:rsidR="00AF0872" w:rsidRPr="006473F7">
        <w:rPr>
          <w:rFonts w:ascii="Times New Roman" w:hAnsi="Times New Roman" w:cs="Times New Roman"/>
          <w:noProof/>
          <w:color w:val="000000"/>
          <w:sz w:val="23"/>
          <w:szCs w:val="23"/>
          <w:lang w:val="en-IE"/>
        </w:rPr>
        <w:t xml:space="preserve"> study.</w:t>
      </w:r>
      <w:r w:rsidR="00CE1AD5" w:rsidRPr="006473F7">
        <w:rPr>
          <w:rFonts w:ascii="Times New Roman" w:hAnsi="Times New Roman" w:cs="Times New Roman"/>
          <w:noProof/>
          <w:color w:val="000000"/>
          <w:sz w:val="23"/>
          <w:szCs w:val="23"/>
          <w:lang w:val="en-IE"/>
        </w:rPr>
        <w:t xml:space="preserve"> Overhangs added by PCR that contain type IIS restriction enzyme sites for Golden Gate cloning are marked in boldfac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6"/>
        <w:gridCol w:w="4959"/>
        <w:gridCol w:w="3447"/>
      </w:tblGrid>
      <w:tr w:rsidR="00AF0872" w:rsidRPr="006473F7" w:rsidTr="00C66283">
        <w:tc>
          <w:tcPr>
            <w:tcW w:w="781" w:type="pct"/>
          </w:tcPr>
          <w:p w:rsidR="00AF0872" w:rsidRPr="006473F7" w:rsidRDefault="00AF0872" w:rsidP="00CE1613">
            <w:pPr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  <w:t xml:space="preserve">Primer </w:t>
            </w:r>
          </w:p>
        </w:tc>
        <w:tc>
          <w:tcPr>
            <w:tcW w:w="2489" w:type="pct"/>
          </w:tcPr>
          <w:p w:rsidR="00AF0872" w:rsidRPr="006473F7" w:rsidRDefault="00AF0872">
            <w:pPr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  <w:t>Sequence (5’ to 3’)</w:t>
            </w:r>
          </w:p>
        </w:tc>
        <w:tc>
          <w:tcPr>
            <w:tcW w:w="1730" w:type="pct"/>
          </w:tcPr>
          <w:p w:rsidR="00AF0872" w:rsidRPr="006473F7" w:rsidRDefault="00AF0872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  <w:t>Description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1F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CAGCTACACCACAACCTAT</w:t>
            </w:r>
          </w:p>
        </w:tc>
        <w:tc>
          <w:tcPr>
            <w:tcW w:w="1730" w:type="pct"/>
          </w:tcPr>
          <w:p w:rsidR="00D10357" w:rsidRPr="006473F7" w:rsidRDefault="00513E00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4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1MR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CACGTCTCAGAA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GTAACACCCATGAAGTGATG</w:t>
            </w:r>
          </w:p>
        </w:tc>
        <w:tc>
          <w:tcPr>
            <w:tcW w:w="1730" w:type="pct"/>
          </w:tcPr>
          <w:p w:rsidR="00D10357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adding K221L mutation; used with ASR_A1F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1MF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TTCGTCTCACTTC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CGGTGTTGCTGCCATCA</w:t>
            </w:r>
          </w:p>
        </w:tc>
        <w:tc>
          <w:tcPr>
            <w:tcW w:w="1730" w:type="pct"/>
          </w:tcPr>
          <w:p w:rsidR="00D10357" w:rsidRPr="006473F7" w:rsidRDefault="00C06BA8" w:rsidP="00D10357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Forward primer for adding K221L mutation; used with ASR_A1R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1R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GGAT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TTAGCGGCCTTCTTTTTTAGTTCT</w:t>
            </w:r>
          </w:p>
        </w:tc>
        <w:tc>
          <w:tcPr>
            <w:tcW w:w="1730" w:type="pct"/>
          </w:tcPr>
          <w:p w:rsidR="00D10357" w:rsidRPr="006473F7" w:rsidRDefault="00513E00" w:rsidP="00D10357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="00EC35DF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4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2F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CCGTTGAATTGTCCAAA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1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2MR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CACGTCTCTAGTT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CAAATTTATCAAAGTTATGGGGC</w:t>
            </w:r>
          </w:p>
        </w:tc>
        <w:tc>
          <w:tcPr>
            <w:tcW w:w="1730" w:type="pct"/>
          </w:tcPr>
          <w:p w:rsidR="00D10357" w:rsidRPr="006473F7" w:rsidRDefault="00C06BA8" w:rsidP="00D10357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eliminating an internal BsaI site; used with ASR_A2F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2MF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TTCGTCTCTAACT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ACGATATCGAGCAAGTTAAGAAA</w:t>
            </w:r>
          </w:p>
        </w:tc>
        <w:tc>
          <w:tcPr>
            <w:tcW w:w="1730" w:type="pct"/>
          </w:tcPr>
          <w:p w:rsidR="00D10357" w:rsidRPr="006473F7" w:rsidRDefault="00C06BA8" w:rsidP="00D10357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eliminating an internal BsaI site; used with ASR_A2F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2R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GGAT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ACTTCATTCGTAACTGCTTCA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1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3F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CCACCTTTGGTCAAATTTTC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2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3R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GGAT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GAAACGATAGAGAAAGCGG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2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4F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ATTTTTTTAAACCAGAAACTGTTCT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7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4MR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CACGTCTCACCTT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ATTGAGATTGCACAATTTCCA</w:t>
            </w:r>
          </w:p>
        </w:tc>
        <w:tc>
          <w:tcPr>
            <w:tcW w:w="1730" w:type="pct"/>
          </w:tcPr>
          <w:p w:rsidR="00D10357" w:rsidRPr="006473F7" w:rsidRDefault="00C06BA8" w:rsidP="00D10357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eliminating an internal BsmBI site; used with ASR_A4F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4MF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TTCGTCTCAAAG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CGGTTCGAGTCACCAGAC</w:t>
            </w:r>
          </w:p>
        </w:tc>
        <w:tc>
          <w:tcPr>
            <w:tcW w:w="1730" w:type="pct"/>
          </w:tcPr>
          <w:p w:rsidR="00D10357" w:rsidRPr="006473F7" w:rsidRDefault="00C06BA8" w:rsidP="00D10357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Forward primer for eliminating an intern</w:t>
            </w:r>
            <w:r w:rsidR="006F3B2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al BsmBI site; used with ASR_A4R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4R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GGAT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TTCTCTTCATCCTCCAACCTC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7</w:t>
            </w:r>
          </w:p>
        </w:tc>
      </w:tr>
      <w:tr w:rsidR="00C06BA8" w:rsidRPr="006473F7" w:rsidTr="00C66283">
        <w:tc>
          <w:tcPr>
            <w:tcW w:w="781" w:type="pct"/>
            <w:vAlign w:val="bottom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lastRenderedPageBreak/>
              <w:t>ASR_A4M2R</w:t>
            </w:r>
          </w:p>
        </w:tc>
        <w:tc>
          <w:tcPr>
            <w:tcW w:w="2489" w:type="pct"/>
            <w:vAlign w:val="bottom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CACGTCTCATAG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AAAATTCTCAGATGTGTTTCCC </w:t>
            </w:r>
          </w:p>
        </w:tc>
        <w:tc>
          <w:tcPr>
            <w:tcW w:w="1730" w:type="pct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adding a G141S mutation; used with ASR_A4F</w:t>
            </w:r>
          </w:p>
        </w:tc>
      </w:tr>
      <w:tr w:rsidR="00C06BA8" w:rsidRPr="006473F7" w:rsidTr="00C66283">
        <w:tc>
          <w:tcPr>
            <w:tcW w:w="781" w:type="pct"/>
            <w:vAlign w:val="bottom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4M2F</w:t>
            </w:r>
          </w:p>
        </w:tc>
        <w:tc>
          <w:tcPr>
            <w:tcW w:w="2489" w:type="pct"/>
            <w:vAlign w:val="bottom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TTCGTCTCAT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TATCCCTCGTAGCCACAC </w:t>
            </w:r>
          </w:p>
        </w:tc>
        <w:tc>
          <w:tcPr>
            <w:tcW w:w="1730" w:type="pct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Forward primer for adding a G141S mutation; used with ASR_A4R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6451A9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5F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TTAAAGTGCTGTATCTAGGG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PHA2</w:t>
            </w:r>
          </w:p>
        </w:tc>
      </w:tr>
      <w:tr w:rsidR="00C06BA8" w:rsidRPr="006473F7" w:rsidTr="00C66283">
        <w:tc>
          <w:tcPr>
            <w:tcW w:w="781" w:type="pct"/>
            <w:vAlign w:val="bottom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5MR</w:t>
            </w:r>
          </w:p>
        </w:tc>
        <w:tc>
          <w:tcPr>
            <w:tcW w:w="2489" w:type="pct"/>
            <w:vAlign w:val="bottom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CACGTCTCATCGT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AGGAAATAGAACACATATTTAACC</w:t>
            </w:r>
          </w:p>
        </w:tc>
        <w:tc>
          <w:tcPr>
            <w:tcW w:w="1730" w:type="pct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eliminating an internal BsaI site; used with ASR_A5F</w:t>
            </w:r>
          </w:p>
        </w:tc>
      </w:tr>
      <w:tr w:rsidR="00C06BA8" w:rsidRPr="006473F7" w:rsidTr="00C66283">
        <w:tc>
          <w:tcPr>
            <w:tcW w:w="781" w:type="pct"/>
            <w:vAlign w:val="bottom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5MF</w:t>
            </w:r>
          </w:p>
        </w:tc>
        <w:tc>
          <w:tcPr>
            <w:tcW w:w="2489" w:type="pct"/>
            <w:vAlign w:val="bottom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TTCGTCTCAACG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CCGTTCCATGCGGACTCC</w:t>
            </w:r>
          </w:p>
        </w:tc>
        <w:tc>
          <w:tcPr>
            <w:tcW w:w="1730" w:type="pct"/>
          </w:tcPr>
          <w:p w:rsidR="00C06BA8" w:rsidRPr="006473F7" w:rsidRDefault="00C06BA8" w:rsidP="00C06BA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Forward primer for eliminating an internal B</w:t>
            </w:r>
            <w:r w:rsidR="006F3B2D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s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aI site; used with ASR_A5R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6451A9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5R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GGAT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 xml:space="preserve">AGACACCTGGTAATACGAAGGA 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PHA2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7F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TCGTGAAGATTGATGATAAGAC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9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7R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C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TTTTTATACTCTTTGAAAAATCTTTCA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9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8F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TTGCAACTGAGGAACAGAT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TYR1</w:t>
            </w:r>
          </w:p>
        </w:tc>
      </w:tr>
      <w:tr w:rsidR="00D10357" w:rsidRPr="006473F7" w:rsidTr="00C66283">
        <w:tc>
          <w:tcPr>
            <w:tcW w:w="781" w:type="pct"/>
            <w:vAlign w:val="bottom"/>
          </w:tcPr>
          <w:p w:rsidR="00D10357" w:rsidRPr="006473F7" w:rsidRDefault="00D10357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8R</w:t>
            </w:r>
          </w:p>
        </w:tc>
        <w:tc>
          <w:tcPr>
            <w:tcW w:w="2489" w:type="pct"/>
            <w:vAlign w:val="bottom"/>
          </w:tcPr>
          <w:p w:rsidR="00D10357" w:rsidRPr="006473F7" w:rsidRDefault="00CE1AD5" w:rsidP="00D1035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GGAT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TCCTTGGAATGTTGAAGTATCG</w:t>
            </w:r>
          </w:p>
        </w:tc>
        <w:tc>
          <w:tcPr>
            <w:tcW w:w="1730" w:type="pct"/>
          </w:tcPr>
          <w:p w:rsidR="00D10357" w:rsidRPr="006473F7" w:rsidRDefault="00EC35DF" w:rsidP="00D10357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TYR1</w:t>
            </w:r>
          </w:p>
        </w:tc>
      </w:tr>
      <w:tr w:rsidR="006451A9" w:rsidRPr="006473F7" w:rsidTr="00C66283">
        <w:tc>
          <w:tcPr>
            <w:tcW w:w="781" w:type="pct"/>
            <w:vAlign w:val="bottom"/>
          </w:tcPr>
          <w:p w:rsidR="006451A9" w:rsidRPr="006473F7" w:rsidRDefault="006451A9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9F</w:t>
            </w:r>
          </w:p>
        </w:tc>
        <w:tc>
          <w:tcPr>
            <w:tcW w:w="2489" w:type="pct"/>
            <w:vAlign w:val="bottom"/>
          </w:tcPr>
          <w:p w:rsidR="006451A9" w:rsidRPr="006473F7" w:rsidRDefault="00CE1AD5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CTCAATATTCCGATATCGATCGT</w:t>
            </w:r>
          </w:p>
        </w:tc>
        <w:tc>
          <w:tcPr>
            <w:tcW w:w="1730" w:type="pct"/>
          </w:tcPr>
          <w:p w:rsidR="006451A9" w:rsidRPr="006473F7" w:rsidRDefault="00EC35DF" w:rsidP="006451A9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TKL1</w:t>
            </w:r>
          </w:p>
        </w:tc>
      </w:tr>
      <w:tr w:rsidR="006451A9" w:rsidRPr="006473F7" w:rsidTr="00C66283">
        <w:tc>
          <w:tcPr>
            <w:tcW w:w="781" w:type="pct"/>
            <w:vAlign w:val="bottom"/>
          </w:tcPr>
          <w:p w:rsidR="006451A9" w:rsidRPr="006473F7" w:rsidRDefault="006451A9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9MR</w:t>
            </w:r>
          </w:p>
        </w:tc>
        <w:tc>
          <w:tcPr>
            <w:tcW w:w="2489" w:type="pct"/>
            <w:vAlign w:val="bottom"/>
          </w:tcPr>
          <w:p w:rsidR="006451A9" w:rsidRPr="006473F7" w:rsidRDefault="00CE1AD5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CACGTCTCATAC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AGTTCAAGAAAGTACCACCGTA</w:t>
            </w:r>
          </w:p>
        </w:tc>
        <w:tc>
          <w:tcPr>
            <w:tcW w:w="1730" w:type="pct"/>
          </w:tcPr>
          <w:p w:rsidR="006451A9" w:rsidRPr="006473F7" w:rsidRDefault="006F3B2D" w:rsidP="006451A9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eliminating internal BsaI and BsmBI sites; used with ASR_A9F</w:t>
            </w:r>
          </w:p>
        </w:tc>
      </w:tr>
      <w:tr w:rsidR="006451A9" w:rsidRPr="006473F7" w:rsidTr="00C66283">
        <w:tc>
          <w:tcPr>
            <w:tcW w:w="781" w:type="pct"/>
            <w:vAlign w:val="bottom"/>
          </w:tcPr>
          <w:p w:rsidR="006451A9" w:rsidRPr="006473F7" w:rsidRDefault="006451A9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9MF</w:t>
            </w:r>
          </w:p>
        </w:tc>
        <w:tc>
          <w:tcPr>
            <w:tcW w:w="2489" w:type="pct"/>
            <w:vAlign w:val="bottom"/>
          </w:tcPr>
          <w:p w:rsidR="006451A9" w:rsidRPr="006473F7" w:rsidRDefault="00CE1AD5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TGCGTCTCTTG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CTTACGCTGCAGGTGCA</w:t>
            </w:r>
          </w:p>
        </w:tc>
        <w:tc>
          <w:tcPr>
            <w:tcW w:w="1730" w:type="pct"/>
          </w:tcPr>
          <w:p w:rsidR="006451A9" w:rsidRPr="006473F7" w:rsidRDefault="006F3B2D" w:rsidP="006451A9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a synthetic version of the last 740 bases of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TKL1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with BsaI and BsmBI sites eliminated; used with ASR_A9R</w:t>
            </w:r>
          </w:p>
        </w:tc>
      </w:tr>
      <w:tr w:rsidR="006451A9" w:rsidRPr="006473F7" w:rsidTr="00C66283">
        <w:tc>
          <w:tcPr>
            <w:tcW w:w="781" w:type="pct"/>
            <w:vAlign w:val="bottom"/>
          </w:tcPr>
          <w:p w:rsidR="006451A9" w:rsidRPr="006473F7" w:rsidRDefault="006451A9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9R</w:t>
            </w:r>
          </w:p>
        </w:tc>
        <w:tc>
          <w:tcPr>
            <w:tcW w:w="2489" w:type="pct"/>
            <w:vAlign w:val="bottom"/>
          </w:tcPr>
          <w:p w:rsidR="006451A9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GGAT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AAAGCAGTGTTCAAAGGAGAATA</w:t>
            </w:r>
          </w:p>
        </w:tc>
        <w:tc>
          <w:tcPr>
            <w:tcW w:w="1730" w:type="pct"/>
          </w:tcPr>
          <w:p w:rsidR="006451A9" w:rsidRPr="006473F7" w:rsidRDefault="00EC35DF" w:rsidP="006451A9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TKL1</w:t>
            </w:r>
          </w:p>
        </w:tc>
      </w:tr>
      <w:tr w:rsidR="006451A9" w:rsidRPr="006473F7" w:rsidTr="00C66283">
        <w:tc>
          <w:tcPr>
            <w:tcW w:w="781" w:type="pct"/>
            <w:vAlign w:val="bottom"/>
          </w:tcPr>
          <w:p w:rsidR="006451A9" w:rsidRPr="006473F7" w:rsidRDefault="00CE1613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</w:t>
            </w:r>
            <w:r w:rsidR="006451A9"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11F</w:t>
            </w:r>
          </w:p>
        </w:tc>
        <w:tc>
          <w:tcPr>
            <w:tcW w:w="2489" w:type="pct"/>
            <w:vAlign w:val="bottom"/>
          </w:tcPr>
          <w:p w:rsidR="006451A9" w:rsidRPr="006473F7" w:rsidRDefault="00CE1AD5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CTGAACCAGCTGCTAAG</w:t>
            </w:r>
          </w:p>
        </w:tc>
        <w:tc>
          <w:tcPr>
            <w:tcW w:w="1730" w:type="pct"/>
          </w:tcPr>
          <w:p w:rsidR="006451A9" w:rsidRPr="006473F7" w:rsidRDefault="00EC35DF" w:rsidP="006451A9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TAL1</w:t>
            </w:r>
          </w:p>
        </w:tc>
      </w:tr>
      <w:tr w:rsidR="006451A9" w:rsidRPr="006473F7" w:rsidTr="00C66283">
        <w:tc>
          <w:tcPr>
            <w:tcW w:w="781" w:type="pct"/>
            <w:vAlign w:val="bottom"/>
          </w:tcPr>
          <w:p w:rsidR="006451A9" w:rsidRPr="006473F7" w:rsidRDefault="00CE1613" w:rsidP="006451A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</w:t>
            </w:r>
            <w:r w:rsidR="006451A9"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11R</w:t>
            </w:r>
          </w:p>
        </w:tc>
        <w:tc>
          <w:tcPr>
            <w:tcW w:w="2489" w:type="pct"/>
            <w:vAlign w:val="bottom"/>
          </w:tcPr>
          <w:p w:rsidR="006451A9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GGAT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GCTTGGATCTTAGCCTT</w:t>
            </w:r>
          </w:p>
        </w:tc>
        <w:tc>
          <w:tcPr>
            <w:tcW w:w="1730" w:type="pct"/>
          </w:tcPr>
          <w:p w:rsidR="006451A9" w:rsidRPr="006473F7" w:rsidRDefault="00EC35DF" w:rsidP="006451A9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TAL1</w:t>
            </w:r>
          </w:p>
        </w:tc>
      </w:tr>
      <w:tr w:rsidR="00CE1613" w:rsidRPr="006473F7" w:rsidTr="00C66283">
        <w:tc>
          <w:tcPr>
            <w:tcW w:w="781" w:type="pct"/>
            <w:vAlign w:val="bottom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19F</w:t>
            </w:r>
          </w:p>
        </w:tc>
        <w:tc>
          <w:tcPr>
            <w:tcW w:w="2489" w:type="pct"/>
            <w:vAlign w:val="bottom"/>
          </w:tcPr>
          <w:p w:rsidR="00CE1613" w:rsidRPr="006473F7" w:rsidRDefault="00E932C4" w:rsidP="00E932C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TCCAACCTATCATTGCTCCTT</w:t>
            </w:r>
          </w:p>
        </w:tc>
        <w:tc>
          <w:tcPr>
            <w:tcW w:w="1730" w:type="pct"/>
          </w:tcPr>
          <w:p w:rsidR="00CE1613" w:rsidRPr="006473F7" w:rsidRDefault="00EC35DF" w:rsidP="00CE161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RPE1</w:t>
            </w:r>
          </w:p>
        </w:tc>
      </w:tr>
      <w:tr w:rsidR="00CE1613" w:rsidRPr="006473F7" w:rsidTr="00C66283">
        <w:tc>
          <w:tcPr>
            <w:tcW w:w="781" w:type="pct"/>
            <w:vAlign w:val="bottom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19R</w:t>
            </w:r>
          </w:p>
        </w:tc>
        <w:tc>
          <w:tcPr>
            <w:tcW w:w="2489" w:type="pct"/>
            <w:vAlign w:val="bottom"/>
          </w:tcPr>
          <w:p w:rsidR="00CE1613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CC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CCAAGAGGTCTTTGGC</w:t>
            </w:r>
          </w:p>
        </w:tc>
        <w:tc>
          <w:tcPr>
            <w:tcW w:w="1730" w:type="pct"/>
          </w:tcPr>
          <w:p w:rsidR="00CE1613" w:rsidRPr="006473F7" w:rsidRDefault="00EC35DF" w:rsidP="00CE161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RPE1</w:t>
            </w:r>
          </w:p>
        </w:tc>
      </w:tr>
      <w:tr w:rsidR="00CE1613" w:rsidRPr="006473F7" w:rsidTr="00C66283">
        <w:tc>
          <w:tcPr>
            <w:tcW w:w="781" w:type="pct"/>
            <w:vAlign w:val="bottom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lastRenderedPageBreak/>
              <w:t>ASR_A20F</w:t>
            </w:r>
          </w:p>
        </w:tc>
        <w:tc>
          <w:tcPr>
            <w:tcW w:w="2489" w:type="pct"/>
            <w:vAlign w:val="bottom"/>
          </w:tcPr>
          <w:p w:rsidR="00CE1613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TAT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ACTGTGCTGTAAGCAGGCGTGTTC</w:t>
            </w:r>
          </w:p>
        </w:tc>
        <w:tc>
          <w:tcPr>
            <w:tcW w:w="1730" w:type="pct"/>
          </w:tcPr>
          <w:p w:rsidR="00CE1613" w:rsidRPr="006473F7" w:rsidRDefault="00EC35DF" w:rsidP="00CE161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RKI1</w:t>
            </w:r>
          </w:p>
        </w:tc>
      </w:tr>
      <w:tr w:rsidR="006F3B2D" w:rsidRPr="006473F7" w:rsidTr="00C66283">
        <w:tc>
          <w:tcPr>
            <w:tcW w:w="781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20MR</w:t>
            </w:r>
          </w:p>
        </w:tc>
        <w:tc>
          <w:tcPr>
            <w:tcW w:w="2489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CACGTCTC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TCCGTAACCACGGGCCCCGCT</w:t>
            </w:r>
          </w:p>
        </w:tc>
        <w:tc>
          <w:tcPr>
            <w:tcW w:w="1730" w:type="pct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eliminating an internal BsmBI site; used with ASR_A20F</w:t>
            </w:r>
          </w:p>
        </w:tc>
      </w:tr>
      <w:tr w:rsidR="006F3B2D" w:rsidRPr="006473F7" w:rsidTr="00C66283">
        <w:tc>
          <w:tcPr>
            <w:tcW w:w="781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20MF</w:t>
            </w:r>
          </w:p>
        </w:tc>
        <w:tc>
          <w:tcPr>
            <w:tcW w:w="2489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TTCGTCTC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GATAACTGCAACTTCATCATTGAC</w:t>
            </w:r>
          </w:p>
        </w:tc>
        <w:tc>
          <w:tcPr>
            <w:tcW w:w="1730" w:type="pct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Forward primer for eliminating an internal BsmBI site; used with ASR_A20R</w:t>
            </w:r>
          </w:p>
        </w:tc>
      </w:tr>
      <w:tr w:rsidR="00CE1613" w:rsidRPr="006473F7" w:rsidTr="00C66283">
        <w:tc>
          <w:tcPr>
            <w:tcW w:w="781" w:type="pct"/>
            <w:vAlign w:val="bottom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20R</w:t>
            </w:r>
          </w:p>
        </w:tc>
        <w:tc>
          <w:tcPr>
            <w:tcW w:w="2489" w:type="pct"/>
            <w:vAlign w:val="bottom"/>
          </w:tcPr>
          <w:p w:rsidR="00CE1613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CCT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CAACACCTGCAGCTCGAC</w:t>
            </w:r>
          </w:p>
        </w:tc>
        <w:tc>
          <w:tcPr>
            <w:tcW w:w="1730" w:type="pct"/>
          </w:tcPr>
          <w:p w:rsidR="00CE1613" w:rsidRPr="006473F7" w:rsidRDefault="00EC35DF" w:rsidP="00CE1613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RKI1</w:t>
            </w:r>
          </w:p>
        </w:tc>
      </w:tr>
      <w:tr w:rsidR="00CE1613" w:rsidRPr="006473F7" w:rsidTr="00C66283">
        <w:tc>
          <w:tcPr>
            <w:tcW w:w="781" w:type="pct"/>
            <w:vAlign w:val="bottom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6LF_MTU</w:t>
            </w:r>
          </w:p>
        </w:tc>
        <w:tc>
          <w:tcPr>
            <w:tcW w:w="2489" w:type="pct"/>
            <w:vAlign w:val="bottom"/>
          </w:tcPr>
          <w:p w:rsidR="00CE1613" w:rsidRPr="006473F7" w:rsidRDefault="00CE1AD5" w:rsidP="00CE1AD5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CCCTTTCAGGCGCGCC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AAGGCAGTAGAGCAGTAG</w:t>
            </w:r>
          </w:p>
        </w:tc>
        <w:tc>
          <w:tcPr>
            <w:tcW w:w="1730" w:type="pct"/>
          </w:tcPr>
          <w:p w:rsidR="00CE1613" w:rsidRPr="006473F7" w:rsidRDefault="006F3B2D" w:rsidP="00CE161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left homology arm targeting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3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; used in pI6-MTU-DO-URA</w:t>
            </w:r>
          </w:p>
        </w:tc>
      </w:tr>
      <w:tr w:rsidR="00CE1613" w:rsidRPr="006473F7" w:rsidTr="00C66283">
        <w:tc>
          <w:tcPr>
            <w:tcW w:w="781" w:type="pct"/>
            <w:vAlign w:val="bottom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</w:t>
            </w:r>
          </w:p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6LR_MTU</w:t>
            </w:r>
          </w:p>
        </w:tc>
        <w:tc>
          <w:tcPr>
            <w:tcW w:w="2489" w:type="pct"/>
            <w:vAlign w:val="bottom"/>
          </w:tcPr>
          <w:p w:rsidR="00CE1613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AGGTCTCACGTTCGTCTCATCAGTCTAGATGCGAATTC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ACACTTATTACCGTTAGTTACCTAT</w:t>
            </w:r>
          </w:p>
        </w:tc>
        <w:tc>
          <w:tcPr>
            <w:tcW w:w="1730" w:type="pct"/>
          </w:tcPr>
          <w:p w:rsidR="00CE1613" w:rsidRPr="006473F7" w:rsidRDefault="006F3B2D" w:rsidP="00CE161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left homology arm targeting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3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; used in pI6-MTU-DO-URA.</w:t>
            </w:r>
          </w:p>
        </w:tc>
      </w:tr>
      <w:tr w:rsidR="006F3B2D" w:rsidRPr="006473F7" w:rsidTr="00C66283">
        <w:tc>
          <w:tcPr>
            <w:tcW w:w="781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6RFbis</w:t>
            </w:r>
          </w:p>
        </w:tc>
        <w:tc>
          <w:tcPr>
            <w:tcW w:w="2489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GAGT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GGCTAAGGTTGTTGATGC</w:t>
            </w:r>
          </w:p>
        </w:tc>
        <w:tc>
          <w:tcPr>
            <w:tcW w:w="1730" w:type="pct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right homology arm targeting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3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; used in pI6-MTU-DO-URA.</w:t>
            </w:r>
            <w:r w:rsidRPr="006473F7">
              <w:rPr>
                <w:rFonts w:ascii="Times New Roman" w:hAnsi="Times New Roman" w:cs="Times New Roman"/>
                <w:noProof/>
                <w:sz w:val="24"/>
                <w:vertAlign w:val="superscript"/>
                <w:lang w:val="en-IE"/>
              </w:rPr>
              <w:t>a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</w:p>
        </w:tc>
      </w:tr>
      <w:tr w:rsidR="006F3B2D" w:rsidRPr="006473F7" w:rsidTr="00C66283">
        <w:tc>
          <w:tcPr>
            <w:tcW w:w="781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6RRbis</w:t>
            </w:r>
          </w:p>
        </w:tc>
        <w:tc>
          <w:tcPr>
            <w:tcW w:w="2489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TCGGCTGAGGCGCGCCAA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CAACACTATTACAACTGATTCTACA</w:t>
            </w:r>
          </w:p>
        </w:tc>
        <w:tc>
          <w:tcPr>
            <w:tcW w:w="1730" w:type="pct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right homology arm targeting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3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; used in pI6-MTU-DO-URA</w:t>
            </w:r>
          </w:p>
        </w:tc>
      </w:tr>
      <w:tr w:rsidR="006F3B2D" w:rsidRPr="006473F7" w:rsidTr="00C66283">
        <w:tc>
          <w:tcPr>
            <w:tcW w:w="781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8_US_F</w:t>
            </w:r>
          </w:p>
        </w:tc>
        <w:tc>
          <w:tcPr>
            <w:tcW w:w="2489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CCCT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GGGTGCTTTTCAAGCAC</w:t>
            </w:r>
          </w:p>
        </w:tc>
        <w:tc>
          <w:tcPr>
            <w:tcW w:w="1730" w:type="pct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left homology arm targeting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YR1pr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.</w:t>
            </w:r>
          </w:p>
        </w:tc>
      </w:tr>
      <w:tr w:rsidR="006F3B2D" w:rsidRPr="006473F7" w:rsidTr="00C66283">
        <w:tc>
          <w:tcPr>
            <w:tcW w:w="781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8_US_R</w:t>
            </w:r>
          </w:p>
        </w:tc>
        <w:tc>
          <w:tcPr>
            <w:tcW w:w="2489" w:type="pct"/>
            <w:vAlign w:val="bottom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GCATCGTCTCATCGGTCTCACGTT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GTGCTGAATAAAGTAGTATTGTTATAC</w:t>
            </w:r>
          </w:p>
        </w:tc>
        <w:tc>
          <w:tcPr>
            <w:tcW w:w="1730" w:type="pct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left homology arm targeting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YR1pr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.</w:t>
            </w:r>
          </w:p>
        </w:tc>
      </w:tr>
      <w:tr w:rsidR="006F3B2D" w:rsidRPr="006473F7" w:rsidTr="00C66283">
        <w:tc>
          <w:tcPr>
            <w:tcW w:w="781" w:type="pct"/>
            <w:vAlign w:val="bottom"/>
          </w:tcPr>
          <w:p w:rsidR="006F3B2D" w:rsidRPr="006473F7" w:rsidRDefault="006F3B2D" w:rsidP="00391BFC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A8KO_DS_R</w:t>
            </w:r>
          </w:p>
        </w:tc>
        <w:tc>
          <w:tcPr>
            <w:tcW w:w="2489" w:type="pct"/>
            <w:vAlign w:val="bottom"/>
          </w:tcPr>
          <w:p w:rsidR="006F3B2D" w:rsidRPr="006473F7" w:rsidRDefault="006F3B2D" w:rsidP="00391BFC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E"/>
              </w:rPr>
              <w:t>ATGCCGTCTCAGGTCTCATCGG</w:t>
            </w: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GCTACGGAAAGTCTTTCAG</w:t>
            </w:r>
          </w:p>
        </w:tc>
        <w:tc>
          <w:tcPr>
            <w:tcW w:w="1730" w:type="pct"/>
          </w:tcPr>
          <w:p w:rsidR="006F3B2D" w:rsidRPr="006473F7" w:rsidRDefault="006F3B2D" w:rsidP="006F3B2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right homology arm targeting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YR1pr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, used with ASR_A8F</w:t>
            </w:r>
          </w:p>
        </w:tc>
      </w:tr>
      <w:tr w:rsidR="00CE1613" w:rsidRPr="006473F7" w:rsidTr="00C66283">
        <w:tc>
          <w:tcPr>
            <w:tcW w:w="781" w:type="pct"/>
            <w:vAlign w:val="bottom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K1F</w:t>
            </w:r>
          </w:p>
        </w:tc>
        <w:tc>
          <w:tcPr>
            <w:tcW w:w="2489" w:type="pct"/>
            <w:vAlign w:val="bottom"/>
          </w:tcPr>
          <w:p w:rsidR="00CE1613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TTTGCTGGCCTTTTGCTC</w:t>
            </w:r>
          </w:p>
        </w:tc>
        <w:tc>
          <w:tcPr>
            <w:tcW w:w="1730" w:type="pct"/>
          </w:tcPr>
          <w:p w:rsidR="00CE1613" w:rsidRPr="006473F7" w:rsidRDefault="00391BFC" w:rsidP="00CE161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General colony PCR forward primer, priming at the 3' end of ColE1 in all of plasmid backbones; used for confirmation of plasmid </w:t>
            </w:r>
            <w:r w:rsidR="00C543F6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assembly and sequencing of level I plasmid inserys</w:t>
            </w:r>
          </w:p>
        </w:tc>
      </w:tr>
      <w:tr w:rsidR="00C543F6" w:rsidRPr="006473F7" w:rsidTr="00C66283">
        <w:tc>
          <w:tcPr>
            <w:tcW w:w="781" w:type="pct"/>
            <w:vAlign w:val="bottom"/>
          </w:tcPr>
          <w:p w:rsidR="00C543F6" w:rsidRPr="006473F7" w:rsidRDefault="00C543F6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K2R</w:t>
            </w:r>
          </w:p>
        </w:tc>
        <w:tc>
          <w:tcPr>
            <w:tcW w:w="2489" w:type="pct"/>
            <w:vAlign w:val="bottom"/>
          </w:tcPr>
          <w:p w:rsidR="00C543F6" w:rsidRPr="006473F7" w:rsidRDefault="00C543F6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CATCTGGATTTGTTCAGAACG</w:t>
            </w:r>
          </w:p>
        </w:tc>
        <w:tc>
          <w:tcPr>
            <w:tcW w:w="1730" w:type="pct"/>
          </w:tcPr>
          <w:p w:rsidR="00C543F6" w:rsidRPr="006473F7" w:rsidRDefault="00C543F6" w:rsidP="00C543F6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Colony PCR reverse primer, priming downstream of the BsmBI cloning site in YTK001; used for confirmation of plasmid 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lastRenderedPageBreak/>
              <w:t>assembly and sequencing of level I plasmid inserts</w:t>
            </w:r>
          </w:p>
        </w:tc>
      </w:tr>
      <w:tr w:rsidR="00CE1613" w:rsidRPr="006473F7" w:rsidTr="00C66283">
        <w:tc>
          <w:tcPr>
            <w:tcW w:w="781" w:type="pct"/>
            <w:vAlign w:val="bottom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lastRenderedPageBreak/>
              <w:t>ASR_K1R</w:t>
            </w:r>
          </w:p>
        </w:tc>
        <w:tc>
          <w:tcPr>
            <w:tcW w:w="2489" w:type="pct"/>
            <w:vAlign w:val="bottom"/>
          </w:tcPr>
          <w:p w:rsidR="00CE1613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TTGGTAACTGTCAGACCAAGTTTA</w:t>
            </w:r>
          </w:p>
        </w:tc>
        <w:tc>
          <w:tcPr>
            <w:tcW w:w="1730" w:type="pct"/>
          </w:tcPr>
          <w:p w:rsidR="00CE1613" w:rsidRPr="006473F7" w:rsidRDefault="00391BFC" w:rsidP="00391BF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Colony PCR reverse primer, priming at the 5' end of AmpR; used for confirmation of level II plasmid assembly</w:t>
            </w:r>
          </w:p>
        </w:tc>
      </w:tr>
      <w:tr w:rsidR="00391BFC" w:rsidRPr="006473F7" w:rsidTr="00C66283">
        <w:tc>
          <w:tcPr>
            <w:tcW w:w="781" w:type="pct"/>
            <w:vAlign w:val="center"/>
          </w:tcPr>
          <w:p w:rsidR="00391BFC" w:rsidRPr="006473F7" w:rsidRDefault="00391BFC" w:rsidP="00391BFC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K15R</w:t>
            </w:r>
          </w:p>
        </w:tc>
        <w:tc>
          <w:tcPr>
            <w:tcW w:w="2489" w:type="pct"/>
            <w:vAlign w:val="center"/>
          </w:tcPr>
          <w:p w:rsidR="00391BFC" w:rsidRPr="006473F7" w:rsidRDefault="00391BFC" w:rsidP="00391BFC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TATACATGCATTTACTTATAATACAGT</w:t>
            </w:r>
          </w:p>
        </w:tc>
        <w:tc>
          <w:tcPr>
            <w:tcW w:w="1730" w:type="pct"/>
          </w:tcPr>
          <w:p w:rsidR="00391BFC" w:rsidRPr="006473F7" w:rsidRDefault="00391BFC" w:rsidP="00391BF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checking plasmid assembly; primes in the 3’ end of the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URA3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marker</w:t>
            </w:r>
          </w:p>
        </w:tc>
      </w:tr>
      <w:tr w:rsidR="00391BFC" w:rsidRPr="006473F7" w:rsidTr="00C66283">
        <w:tc>
          <w:tcPr>
            <w:tcW w:w="781" w:type="pct"/>
            <w:vAlign w:val="center"/>
          </w:tcPr>
          <w:p w:rsidR="00391BFC" w:rsidRPr="006473F7" w:rsidRDefault="00391BFC" w:rsidP="00391BFC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K17R</w:t>
            </w:r>
          </w:p>
        </w:tc>
        <w:tc>
          <w:tcPr>
            <w:tcW w:w="2489" w:type="pct"/>
            <w:vAlign w:val="center"/>
          </w:tcPr>
          <w:p w:rsidR="00391BFC" w:rsidRPr="006473F7" w:rsidRDefault="00391BFC" w:rsidP="00391BFC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TATGCAGCAGCTTTAAATAAT</w:t>
            </w:r>
          </w:p>
        </w:tc>
        <w:tc>
          <w:tcPr>
            <w:tcW w:w="1730" w:type="pct"/>
          </w:tcPr>
          <w:p w:rsidR="00391BFC" w:rsidRPr="006473F7" w:rsidRDefault="00391BFC" w:rsidP="00391BF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Reverse primer for checking plasmid assembly; primes in the 3’ end of the </w:t>
            </w:r>
            <w:r w:rsidR="00B042F9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HIS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3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marker</w:t>
            </w:r>
          </w:p>
        </w:tc>
      </w:tr>
      <w:tr w:rsidR="00CE1613" w:rsidRPr="006473F7" w:rsidTr="00C66283">
        <w:tc>
          <w:tcPr>
            <w:tcW w:w="781" w:type="pct"/>
            <w:vAlign w:val="center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K15F</w:t>
            </w:r>
          </w:p>
        </w:tc>
        <w:tc>
          <w:tcPr>
            <w:tcW w:w="2489" w:type="pct"/>
            <w:vAlign w:val="center"/>
          </w:tcPr>
          <w:p w:rsidR="00CE1613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CTGTATTATAAGTAAATGCATGTATAC</w:t>
            </w:r>
          </w:p>
        </w:tc>
        <w:tc>
          <w:tcPr>
            <w:tcW w:w="1730" w:type="pct"/>
          </w:tcPr>
          <w:p w:rsidR="00CE1613" w:rsidRPr="006473F7" w:rsidRDefault="00391BFC" w:rsidP="00391BF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checking integration of vector; primes in the 3’ end of the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URA3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marker</w:t>
            </w:r>
          </w:p>
        </w:tc>
      </w:tr>
      <w:tr w:rsidR="00CE1613" w:rsidRPr="006473F7" w:rsidTr="00C66283">
        <w:tc>
          <w:tcPr>
            <w:tcW w:w="781" w:type="pct"/>
            <w:vAlign w:val="center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K17F</w:t>
            </w:r>
          </w:p>
        </w:tc>
        <w:tc>
          <w:tcPr>
            <w:tcW w:w="2489" w:type="pct"/>
            <w:vAlign w:val="center"/>
          </w:tcPr>
          <w:p w:rsidR="00CE1613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TTATTTAAAGCTGCTGCATAC</w:t>
            </w:r>
          </w:p>
        </w:tc>
        <w:tc>
          <w:tcPr>
            <w:tcW w:w="1730" w:type="pct"/>
          </w:tcPr>
          <w:p w:rsidR="00CE1613" w:rsidRPr="006473F7" w:rsidRDefault="00391BFC" w:rsidP="00391BF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checking integration of vector; primes in the 3’ end of the </w:t>
            </w:r>
            <w:r w:rsidR="00B042F9"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HIS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3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marker</w:t>
            </w:r>
          </w:p>
        </w:tc>
      </w:tr>
      <w:tr w:rsidR="00B042F9" w:rsidRPr="006473F7" w:rsidTr="00C66283">
        <w:tc>
          <w:tcPr>
            <w:tcW w:w="781" w:type="pct"/>
            <w:vAlign w:val="center"/>
          </w:tcPr>
          <w:p w:rsidR="00B042F9" w:rsidRPr="006473F7" w:rsidRDefault="00B042F9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K11F</w:t>
            </w:r>
          </w:p>
        </w:tc>
        <w:tc>
          <w:tcPr>
            <w:tcW w:w="2489" w:type="pct"/>
            <w:vAlign w:val="center"/>
          </w:tcPr>
          <w:p w:rsidR="00B042F9" w:rsidRPr="006473F7" w:rsidRDefault="004F048B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4F048B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GCTCTGCCATTATTTGATCTAGG</w:t>
            </w:r>
          </w:p>
        </w:tc>
        <w:tc>
          <w:tcPr>
            <w:tcW w:w="1730" w:type="pct"/>
          </w:tcPr>
          <w:p w:rsidR="00B042F9" w:rsidRPr="006473F7" w:rsidRDefault="00B042F9" w:rsidP="00391BFC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checking integration of vector; primes in the 3’ end of the 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anMX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marker</w:t>
            </w:r>
          </w:p>
        </w:tc>
      </w:tr>
      <w:tr w:rsidR="00CE1613" w:rsidRPr="006473F7" w:rsidTr="00C66283">
        <w:tc>
          <w:tcPr>
            <w:tcW w:w="781" w:type="pct"/>
            <w:vAlign w:val="bottom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1US_F</w:t>
            </w:r>
          </w:p>
        </w:tc>
        <w:tc>
          <w:tcPr>
            <w:tcW w:w="2489" w:type="pct"/>
            <w:vAlign w:val="bottom"/>
          </w:tcPr>
          <w:p w:rsidR="00CE1613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CATTAGAACCTTTTTCAACACTC</w:t>
            </w:r>
          </w:p>
        </w:tc>
        <w:tc>
          <w:tcPr>
            <w:tcW w:w="1730" w:type="pct"/>
          </w:tcPr>
          <w:p w:rsidR="00CE1613" w:rsidRPr="006473F7" w:rsidRDefault="00EC65F8" w:rsidP="00413C05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Forward primer for checking integration at I1/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LAC4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integration site; primes </w:t>
            </w:r>
            <w:r w:rsidR="00413C05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92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bp upstream of the site.</w:t>
            </w:r>
          </w:p>
        </w:tc>
      </w:tr>
      <w:tr w:rsidR="00CE1613" w:rsidRPr="006473F7" w:rsidTr="00C66283">
        <w:tc>
          <w:tcPr>
            <w:tcW w:w="781" w:type="pct"/>
            <w:vAlign w:val="bottom"/>
          </w:tcPr>
          <w:p w:rsidR="00CE1613" w:rsidRPr="006473F7" w:rsidRDefault="00CE1613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1DS_R</w:t>
            </w:r>
          </w:p>
        </w:tc>
        <w:tc>
          <w:tcPr>
            <w:tcW w:w="2489" w:type="pct"/>
            <w:vAlign w:val="bottom"/>
          </w:tcPr>
          <w:p w:rsidR="00CE1613" w:rsidRPr="006473F7" w:rsidRDefault="00CE1AD5" w:rsidP="00CE161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CTTAGTGGTTGTGAAGGTTT</w:t>
            </w:r>
          </w:p>
        </w:tc>
        <w:tc>
          <w:tcPr>
            <w:tcW w:w="1730" w:type="pct"/>
          </w:tcPr>
          <w:p w:rsidR="00CE1613" w:rsidRPr="006473F7" w:rsidRDefault="00EC65F8" w:rsidP="00413C05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checking integration at I1/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LAC4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integration site; primes</w:t>
            </w:r>
            <w:r w:rsidR="00413C05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90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bp </w:t>
            </w:r>
            <w:r w:rsidR="00413C05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down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stream of the site.</w:t>
            </w:r>
          </w:p>
        </w:tc>
      </w:tr>
      <w:tr w:rsidR="00632E63" w:rsidRPr="006473F7" w:rsidTr="00C66283">
        <w:tc>
          <w:tcPr>
            <w:tcW w:w="781" w:type="pct"/>
            <w:vAlign w:val="bottom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3_US_F</w:t>
            </w:r>
          </w:p>
        </w:tc>
        <w:tc>
          <w:tcPr>
            <w:tcW w:w="2489" w:type="pct"/>
            <w:vAlign w:val="bottom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TTTCGAAAAGGGTTTCGA</w:t>
            </w:r>
          </w:p>
        </w:tc>
        <w:tc>
          <w:tcPr>
            <w:tcW w:w="1730" w:type="pct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checking integration at I2 integration site; primes </w:t>
            </w:r>
            <w:r w:rsidR="00B042F9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80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bp upstream of the site.</w:t>
            </w:r>
          </w:p>
        </w:tc>
      </w:tr>
      <w:tr w:rsidR="00632E63" w:rsidRPr="006473F7" w:rsidTr="00C66283">
        <w:tc>
          <w:tcPr>
            <w:tcW w:w="781" w:type="pct"/>
            <w:vAlign w:val="bottom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3_DS_R</w:t>
            </w:r>
          </w:p>
        </w:tc>
        <w:tc>
          <w:tcPr>
            <w:tcW w:w="2489" w:type="pct"/>
            <w:vAlign w:val="bottom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CTGCTGAAACAACATCACC</w:t>
            </w:r>
          </w:p>
        </w:tc>
        <w:tc>
          <w:tcPr>
            <w:tcW w:w="1730" w:type="pct"/>
          </w:tcPr>
          <w:p w:rsidR="00632E63" w:rsidRPr="006473F7" w:rsidRDefault="00632E63" w:rsidP="00B042F9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checking integration at I2 integration site; primes</w:t>
            </w:r>
            <w:r w:rsidR="00B042F9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81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bp downstream of the site.</w:t>
            </w:r>
          </w:p>
        </w:tc>
      </w:tr>
      <w:tr w:rsidR="00632E63" w:rsidRPr="006473F7" w:rsidTr="00C66283">
        <w:tc>
          <w:tcPr>
            <w:tcW w:w="781" w:type="pct"/>
            <w:vAlign w:val="bottom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5_US_F</w:t>
            </w:r>
          </w:p>
        </w:tc>
        <w:tc>
          <w:tcPr>
            <w:tcW w:w="2489" w:type="pct"/>
            <w:vAlign w:val="bottom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GTAGTGAGTGACAGACAC</w:t>
            </w:r>
          </w:p>
        </w:tc>
        <w:tc>
          <w:tcPr>
            <w:tcW w:w="1730" w:type="pct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Forward primer for checking integration at I4 integration site; primes </w:t>
            </w:r>
            <w:r w:rsidR="00B042F9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6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2bp upstream of the site.</w:t>
            </w:r>
          </w:p>
        </w:tc>
      </w:tr>
      <w:tr w:rsidR="00632E63" w:rsidRPr="006473F7" w:rsidTr="00C66283">
        <w:tc>
          <w:tcPr>
            <w:tcW w:w="781" w:type="pct"/>
            <w:vAlign w:val="bottom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5_DS_R</w:t>
            </w:r>
          </w:p>
        </w:tc>
        <w:tc>
          <w:tcPr>
            <w:tcW w:w="2489" w:type="pct"/>
            <w:vAlign w:val="bottom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GCAGTTTCTGTGCAGAAAA</w:t>
            </w:r>
          </w:p>
        </w:tc>
        <w:tc>
          <w:tcPr>
            <w:tcW w:w="1730" w:type="pct"/>
          </w:tcPr>
          <w:p w:rsidR="00632E63" w:rsidRPr="006473F7" w:rsidRDefault="00632E63" w:rsidP="00632E6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checking integration at I4 integration site; primes</w:t>
            </w:r>
            <w:r w:rsidR="00B042F9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102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bp downstream of the site.</w:t>
            </w:r>
          </w:p>
        </w:tc>
      </w:tr>
      <w:tr w:rsidR="00EC65F8" w:rsidRPr="006473F7" w:rsidTr="00C66283">
        <w:tc>
          <w:tcPr>
            <w:tcW w:w="781" w:type="pct"/>
            <w:vAlign w:val="bottom"/>
          </w:tcPr>
          <w:p w:rsidR="00EC65F8" w:rsidRPr="006473F7" w:rsidRDefault="00EC65F8" w:rsidP="00EC65F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lastRenderedPageBreak/>
              <w:t>ASR_I6_US_F</w:t>
            </w:r>
          </w:p>
        </w:tc>
        <w:tc>
          <w:tcPr>
            <w:tcW w:w="2489" w:type="pct"/>
            <w:vAlign w:val="bottom"/>
          </w:tcPr>
          <w:p w:rsidR="00EC65F8" w:rsidRPr="006473F7" w:rsidRDefault="00EC65F8" w:rsidP="00EC65F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GCCTGTCTACGTACAAC</w:t>
            </w:r>
          </w:p>
        </w:tc>
        <w:tc>
          <w:tcPr>
            <w:tcW w:w="1730" w:type="pct"/>
          </w:tcPr>
          <w:p w:rsidR="00EC65F8" w:rsidRPr="006473F7" w:rsidRDefault="00EC65F8" w:rsidP="00EC65F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Forward primer for checking integration at I6/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RO3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integration site; primes 107bp upstream of the site.</w:t>
            </w:r>
          </w:p>
        </w:tc>
      </w:tr>
      <w:tr w:rsidR="00EC65F8" w:rsidRPr="006473F7" w:rsidTr="00C66283">
        <w:tc>
          <w:tcPr>
            <w:tcW w:w="781" w:type="pct"/>
            <w:vAlign w:val="bottom"/>
          </w:tcPr>
          <w:p w:rsidR="00EC65F8" w:rsidRPr="006473F7" w:rsidRDefault="00EC65F8" w:rsidP="00EC65F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ASR_I6_DS_R</w:t>
            </w:r>
          </w:p>
        </w:tc>
        <w:tc>
          <w:tcPr>
            <w:tcW w:w="2489" w:type="pct"/>
            <w:vAlign w:val="bottom"/>
          </w:tcPr>
          <w:p w:rsidR="00EC65F8" w:rsidRPr="006473F7" w:rsidRDefault="00EC65F8" w:rsidP="00EC65F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szCs w:val="24"/>
                <w:lang w:val="en-IE"/>
              </w:rPr>
              <w:t>CGTTCCAAGGAAACCACTATA</w:t>
            </w:r>
          </w:p>
        </w:tc>
        <w:tc>
          <w:tcPr>
            <w:tcW w:w="1730" w:type="pct"/>
          </w:tcPr>
          <w:p w:rsidR="00EC65F8" w:rsidRPr="006473F7" w:rsidRDefault="00EC65F8" w:rsidP="00EC65F8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verse primer for checking integration at I6/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ARO3</w:t>
            </w: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integration site; primes 98bp upstream of the site.</w:t>
            </w:r>
          </w:p>
        </w:tc>
      </w:tr>
    </w:tbl>
    <w:p w:rsidR="00511AC8" w:rsidRDefault="006F3B2D">
      <w:pPr>
        <w:rPr>
          <w:rFonts w:ascii="Times New Roman" w:hAnsi="Times New Roman" w:cs="Times New Roman"/>
          <w:noProof/>
          <w:sz w:val="24"/>
          <w:lang w:val="en-IE"/>
        </w:rPr>
      </w:pPr>
      <w:r w:rsidRPr="006473F7">
        <w:rPr>
          <w:rFonts w:ascii="Times New Roman" w:hAnsi="Times New Roman" w:cs="Times New Roman"/>
          <w:noProof/>
          <w:sz w:val="24"/>
          <w:vertAlign w:val="superscript"/>
          <w:lang w:val="en-IE"/>
        </w:rPr>
        <w:t>a</w:t>
      </w:r>
      <w:r w:rsidRPr="006473F7">
        <w:rPr>
          <w:rFonts w:ascii="Times New Roman" w:hAnsi="Times New Roman" w:cs="Times New Roman"/>
          <w:noProof/>
          <w:sz w:val="24"/>
          <w:lang w:val="en-IE"/>
        </w:rPr>
        <w:t>The primer contains a 5’ overhang that contains a BsmBI site to make it compatible for a multigene integrative vector according to the Yeast Toolkit standard.</w:t>
      </w:r>
    </w:p>
    <w:p w:rsidR="00511AC8" w:rsidRDefault="00511AC8">
      <w:pPr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noProof/>
          <w:sz w:val="24"/>
          <w:lang w:val="en-IE"/>
        </w:rPr>
        <w:br w:type="page"/>
      </w:r>
    </w:p>
    <w:p w:rsidR="00AF0872" w:rsidRDefault="00AF0872">
      <w:pPr>
        <w:rPr>
          <w:rFonts w:ascii="Times New Roman" w:hAnsi="Times New Roman" w:cs="Times New Roman"/>
          <w:noProof/>
          <w:sz w:val="24"/>
          <w:lang w:val="en-IE"/>
        </w:rPr>
      </w:pPr>
    </w:p>
    <w:p w:rsidR="00FF6361" w:rsidRPr="006473F7" w:rsidRDefault="00FF6361" w:rsidP="00FF6361">
      <w:pPr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b/>
          <w:noProof/>
          <w:sz w:val="24"/>
          <w:lang w:val="en-IE"/>
        </w:rPr>
        <w:t>Table S3</w:t>
      </w:r>
      <w:r w:rsidRPr="006473F7">
        <w:rPr>
          <w:rFonts w:ascii="Times New Roman" w:hAnsi="Times New Roman" w:cs="Times New Roman"/>
          <w:b/>
          <w:noProof/>
          <w:sz w:val="24"/>
          <w:lang w:val="en-IE"/>
        </w:rPr>
        <w:t>.</w:t>
      </w:r>
      <w:r w:rsidRPr="006473F7">
        <w:rPr>
          <w:rFonts w:ascii="Times New Roman" w:hAnsi="Times New Roman" w:cs="Times New Roman"/>
          <w:noProof/>
          <w:sz w:val="24"/>
          <w:lang w:val="en-IE"/>
        </w:rPr>
        <w:t xml:space="preserve"> gRNA plasmids and their sequences used for genome engineering. The PAM is omitted</w:t>
      </w:r>
      <w:r w:rsidR="00511AC8">
        <w:rPr>
          <w:rFonts w:ascii="Times New Roman" w:hAnsi="Times New Roman" w:cs="Times New Roman"/>
          <w:noProof/>
          <w:sz w:val="24"/>
          <w:lang w:val="en-I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5"/>
        <w:gridCol w:w="3563"/>
        <w:gridCol w:w="3174"/>
      </w:tblGrid>
      <w:tr w:rsidR="00FF6361" w:rsidRPr="006473F7" w:rsidTr="00FF6361">
        <w:tc>
          <w:tcPr>
            <w:tcW w:w="3225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arget</w:t>
            </w:r>
          </w:p>
        </w:tc>
        <w:tc>
          <w:tcPr>
            <w:tcW w:w="3563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Sequence (5’ to 3’)</w:t>
            </w:r>
          </w:p>
        </w:tc>
        <w:tc>
          <w:tcPr>
            <w:tcW w:w="3174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Remarks</w:t>
            </w:r>
          </w:p>
        </w:tc>
      </w:tr>
      <w:tr w:rsidR="00FF6361" w:rsidRPr="006473F7" w:rsidTr="00FF6361">
        <w:tc>
          <w:tcPr>
            <w:tcW w:w="3225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JA1/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4</w:t>
            </w:r>
          </w:p>
        </w:tc>
        <w:tc>
          <w:tcPr>
            <w:tcW w:w="3563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TCTCTGTGCAATTGAGACT</w:t>
            </w:r>
          </w:p>
        </w:tc>
        <w:tc>
          <w:tcPr>
            <w:tcW w:w="3174" w:type="dxa"/>
          </w:tcPr>
          <w:p w:rsidR="00FF6361" w:rsidRPr="006473F7" w:rsidRDefault="00511AC8" w:rsidP="00A51237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IE"/>
              </w:rPr>
              <w:t>Targets a predicted structural element in Aro4p</w:t>
            </w:r>
            <w:r w:rsidR="00A51237">
              <w:rPr>
                <w:rFonts w:ascii="Times New Roman" w:hAnsi="Times New Roman" w:cs="Times New Roman"/>
                <w:noProof/>
                <w:sz w:val="24"/>
                <w:lang w:val="en-IE"/>
              </w:rPr>
              <w:t>; created a frameshift mutation across codons 177 and 17</w:t>
            </w:r>
            <w:r w:rsidR="00A51237"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8</w:t>
            </w:r>
          </w:p>
        </w:tc>
      </w:tr>
      <w:tr w:rsidR="00FF6361" w:rsidRPr="006473F7" w:rsidTr="00FF6361">
        <w:tc>
          <w:tcPr>
            <w:tcW w:w="3225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JA4/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7</w:t>
            </w:r>
          </w:p>
        </w:tc>
        <w:tc>
          <w:tcPr>
            <w:tcW w:w="3563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AATAGGACGCCAGAATCTTG</w:t>
            </w:r>
          </w:p>
        </w:tc>
        <w:tc>
          <w:tcPr>
            <w:tcW w:w="3174" w:type="dxa"/>
          </w:tcPr>
          <w:p w:rsidR="00FF6361" w:rsidRPr="006473F7" w:rsidRDefault="00A51237" w:rsidP="00FF6361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IE"/>
              </w:rPr>
              <w:t>Targets a conserved region in Aro7p; deleted codon 105 and created a frameshift in codon 106</w:t>
            </w:r>
          </w:p>
        </w:tc>
      </w:tr>
      <w:tr w:rsidR="00FF6361" w:rsidRPr="006473F7" w:rsidTr="00FF6361">
        <w:tc>
          <w:tcPr>
            <w:tcW w:w="3225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JA6/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8</w:t>
            </w:r>
          </w:p>
        </w:tc>
        <w:tc>
          <w:tcPr>
            <w:tcW w:w="3563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TGAAGGGCGTGTGATAAGAA</w:t>
            </w:r>
          </w:p>
        </w:tc>
        <w:tc>
          <w:tcPr>
            <w:tcW w:w="3174" w:type="dxa"/>
          </w:tcPr>
          <w:p w:rsidR="00FF6361" w:rsidRPr="006473F7" w:rsidRDefault="00A51237" w:rsidP="00FF6361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Targets a region near the </w:t>
            </w:r>
            <w:r w:rsidR="00501BB8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predicted </w:t>
            </w:r>
            <w:r>
              <w:rPr>
                <w:rFonts w:ascii="Times New Roman" w:hAnsi="Times New Roman" w:cs="Times New Roman"/>
                <w:noProof/>
                <w:sz w:val="24"/>
                <w:lang w:val="en-IE"/>
              </w:rPr>
              <w:t>active site</w:t>
            </w:r>
          </w:p>
        </w:tc>
      </w:tr>
      <w:tr w:rsidR="00FF6361" w:rsidRPr="006473F7" w:rsidTr="00FF6361">
        <w:tc>
          <w:tcPr>
            <w:tcW w:w="3225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JA22/</w:t>
            </w:r>
            <w:r w:rsidRPr="006473F7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TYR1pr</w:t>
            </w:r>
          </w:p>
        </w:tc>
        <w:tc>
          <w:tcPr>
            <w:tcW w:w="3563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 w:rsidRPr="009D12D3">
              <w:rPr>
                <w:rFonts w:ascii="Times New Roman" w:hAnsi="Times New Roman" w:cs="Times New Roman"/>
                <w:noProof/>
                <w:sz w:val="24"/>
                <w:lang w:val="en-IE"/>
              </w:rPr>
              <w:t>CAGCACAATGATTGCAACTG</w:t>
            </w:r>
          </w:p>
        </w:tc>
        <w:tc>
          <w:tcPr>
            <w:tcW w:w="3174" w:type="dxa"/>
          </w:tcPr>
          <w:p w:rsidR="00FF6361" w:rsidRPr="006473F7" w:rsidRDefault="00FF6361" w:rsidP="00FF6361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</w:p>
        </w:tc>
      </w:tr>
    </w:tbl>
    <w:p w:rsidR="00FF6361" w:rsidRDefault="00FF6361">
      <w:pPr>
        <w:rPr>
          <w:rFonts w:ascii="Times New Roman" w:hAnsi="Times New Roman" w:cs="Times New Roman"/>
          <w:noProof/>
          <w:sz w:val="24"/>
          <w:lang w:val="en-IE"/>
        </w:rPr>
      </w:pPr>
    </w:p>
    <w:p w:rsidR="00FF6361" w:rsidRPr="006473F7" w:rsidRDefault="00FF6361">
      <w:pPr>
        <w:rPr>
          <w:rFonts w:ascii="Times New Roman" w:hAnsi="Times New Roman" w:cs="Times New Roman"/>
          <w:noProof/>
          <w:sz w:val="24"/>
          <w:lang w:val="en-IE"/>
        </w:rPr>
      </w:pPr>
    </w:p>
    <w:p w:rsidR="006473F7" w:rsidRPr="006473F7" w:rsidRDefault="006473F7" w:rsidP="006473F7">
      <w:pPr>
        <w:rPr>
          <w:rFonts w:ascii="Times New Roman" w:hAnsi="Times New Roman" w:cs="Times New Roman"/>
          <w:noProof/>
          <w:sz w:val="24"/>
          <w:szCs w:val="24"/>
          <w:lang w:val="en-IE"/>
        </w:rPr>
      </w:pPr>
      <w:r w:rsidRPr="006473F7">
        <w:rPr>
          <w:rFonts w:ascii="Times New Roman" w:hAnsi="Times New Roman" w:cs="Times New Roman"/>
          <w:b/>
          <w:noProof/>
          <w:sz w:val="24"/>
          <w:szCs w:val="24"/>
          <w:lang w:val="en-IE"/>
        </w:rPr>
        <w:t>Table S4.</w:t>
      </w:r>
      <w:r w:rsidRPr="006473F7">
        <w:rPr>
          <w:rFonts w:ascii="Times New Roman" w:hAnsi="Times New Roman" w:cs="Times New Roman"/>
          <w:noProof/>
          <w:sz w:val="24"/>
          <w:szCs w:val="24"/>
          <w:lang w:val="en-IE"/>
        </w:rPr>
        <w:t xml:space="preserve"> The enzymes of the shikimate and phenylalanine/tyrosine biosynthetic pathways and the non-oxidative pentose phosphate pathway in </w:t>
      </w:r>
      <w:r w:rsidRPr="006473F7">
        <w:rPr>
          <w:rFonts w:ascii="Times New Roman" w:hAnsi="Times New Roman" w:cs="Times New Roman"/>
          <w:i/>
          <w:noProof/>
          <w:sz w:val="24"/>
          <w:szCs w:val="24"/>
          <w:lang w:val="en-IE"/>
        </w:rPr>
        <w:t>Kluyveromyces marxianus</w:t>
      </w:r>
      <w:r w:rsidRPr="006473F7">
        <w:rPr>
          <w:rFonts w:ascii="Times New Roman" w:hAnsi="Times New Roman" w:cs="Times New Roman"/>
          <w:noProof/>
          <w:sz w:val="24"/>
          <w:szCs w:val="24"/>
          <w:lang w:val="en-IE"/>
        </w:rPr>
        <w:t xml:space="preserve">. The sequence identity was determined by BLASTing the translated genetic sequence against the reference genome of </w:t>
      </w:r>
      <w:r w:rsidRPr="006473F7">
        <w:rPr>
          <w:rFonts w:ascii="Times New Roman" w:hAnsi="Times New Roman" w:cs="Times New Roman"/>
          <w:i/>
          <w:noProof/>
          <w:sz w:val="24"/>
          <w:szCs w:val="24"/>
          <w:lang w:val="en-IE"/>
        </w:rPr>
        <w:t>Saccharomyces cerevisiae</w:t>
      </w:r>
      <w:r w:rsidRPr="006473F7">
        <w:rPr>
          <w:rFonts w:ascii="Times New Roman" w:hAnsi="Times New Roman" w:cs="Times New Roman"/>
          <w:noProof/>
          <w:sz w:val="24"/>
          <w:szCs w:val="24"/>
          <w:lang w:val="en-IE"/>
        </w:rPr>
        <w:t xml:space="preserve"> S288C. Sequence identity with </w:t>
      </w:r>
      <w:r w:rsidRPr="006473F7">
        <w:rPr>
          <w:rFonts w:ascii="Times New Roman" w:hAnsi="Times New Roman" w:cs="Times New Roman"/>
          <w:i/>
          <w:noProof/>
          <w:sz w:val="24"/>
          <w:szCs w:val="24"/>
          <w:lang w:val="en-IE"/>
        </w:rPr>
        <w:t xml:space="preserve">S. cerevisiae </w:t>
      </w:r>
      <w:r w:rsidRPr="006473F7">
        <w:rPr>
          <w:rFonts w:ascii="Times New Roman" w:hAnsi="Times New Roman" w:cs="Times New Roman"/>
          <w:noProof/>
          <w:sz w:val="24"/>
          <w:szCs w:val="24"/>
          <w:lang w:val="en-IE"/>
        </w:rPr>
        <w:t>orthologues, where they exist, is also provided.</w:t>
      </w:r>
    </w:p>
    <w:tbl>
      <w:tblPr>
        <w:tblStyle w:val="TableGrid"/>
        <w:tblW w:w="44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3403"/>
        <w:gridCol w:w="3544"/>
      </w:tblGrid>
      <w:tr w:rsidR="006473F7" w:rsidRPr="006473F7" w:rsidTr="00FF6361"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IE"/>
              </w:rPr>
              <w:t>Protein</w:t>
            </w:r>
          </w:p>
          <w:p w:rsidR="006473F7" w:rsidRPr="006473F7" w:rsidRDefault="006473F7" w:rsidP="00FF6361">
            <w:pP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IE"/>
              </w:rPr>
            </w:pP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IE"/>
              </w:rPr>
              <w:t>Gene locus in the NBRC1777 genome</w:t>
            </w:r>
          </w:p>
        </w:tc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b/>
                <w:i/>
                <w:noProof/>
                <w:color w:val="000000"/>
                <w:sz w:val="24"/>
                <w:szCs w:val="24"/>
                <w:lang w:val="en-IE"/>
              </w:rPr>
              <w:t>S. cerevisiae</w:t>
            </w:r>
            <w:r w:rsidRPr="006473F7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IE"/>
              </w:rPr>
              <w:t xml:space="preserve"> paralogue/Sequence identity</w:t>
            </w:r>
          </w:p>
        </w:tc>
      </w:tr>
      <w:tr w:rsidR="006473F7" w:rsidRPr="006473F7" w:rsidTr="00FF6361">
        <w:tc>
          <w:tcPr>
            <w:tcW w:w="1111" w:type="pct"/>
            <w:tcBorders>
              <w:top w:val="single" w:sz="4" w:space="0" w:color="auto"/>
            </w:tcBorders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o3</w:t>
            </w:r>
          </w:p>
        </w:tc>
        <w:tc>
          <w:tcPr>
            <w:tcW w:w="1905" w:type="pct"/>
            <w:tcBorders>
              <w:top w:val="single" w:sz="4" w:space="0" w:color="auto"/>
            </w:tcBorders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40115</w:t>
            </w:r>
          </w:p>
        </w:tc>
        <w:tc>
          <w:tcPr>
            <w:tcW w:w="1984" w:type="pct"/>
            <w:tcBorders>
              <w:top w:val="single" w:sz="4" w:space="0" w:color="auto"/>
            </w:tcBorders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Aro3/79.7%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o4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20396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Aro4/85.5%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o1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40172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Aro1/71.3%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o2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80097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Aro2/86.4%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o7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80320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Aro7/75.8%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Pha2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70145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Pha2/48.8%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Tyr1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10786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Tyr1/72.7%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o8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20249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Aro8/62.2%; 29.9% with Aro9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o9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60415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Aro9/42.7%; 28.5% with Aro8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o10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20565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Aro10/48.5%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Tkl1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80293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Tkl1/77.9%; 71.7% with Tkl2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Tal1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30605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Tal1/77.9%; 70% with Nqm2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Rpe1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60028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Rpe1/71.7%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Rki1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80221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Rki1/73%</w:t>
            </w:r>
          </w:p>
        </w:tc>
      </w:tr>
      <w:tr w:rsidR="006473F7" w:rsidRPr="006473F7" w:rsidTr="00FF6361">
        <w:tc>
          <w:tcPr>
            <w:tcW w:w="1111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Eno1</w:t>
            </w:r>
          </w:p>
        </w:tc>
        <w:tc>
          <w:tcPr>
            <w:tcW w:w="1905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10447</w:t>
            </w:r>
          </w:p>
        </w:tc>
        <w:tc>
          <w:tcPr>
            <w:tcW w:w="1984" w:type="pct"/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Eno1/86%;86% with Eno2</w:t>
            </w:r>
          </w:p>
        </w:tc>
      </w:tr>
      <w:tr w:rsidR="006473F7" w:rsidRPr="006473F7" w:rsidTr="00FF6361">
        <w:tc>
          <w:tcPr>
            <w:tcW w:w="1111" w:type="pct"/>
            <w:tcBorders>
              <w:bottom w:val="single" w:sz="4" w:space="0" w:color="auto"/>
            </w:tcBorders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Aromatic aminotransferase II</w:t>
            </w:r>
          </w:p>
        </w:tc>
        <w:tc>
          <w:tcPr>
            <w:tcW w:w="1905" w:type="pct"/>
            <w:tcBorders>
              <w:bottom w:val="single" w:sz="4" w:space="0" w:color="auto"/>
            </w:tcBorders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KMAR_50141</w:t>
            </w:r>
          </w:p>
        </w:tc>
        <w:tc>
          <w:tcPr>
            <w:tcW w:w="1984" w:type="pct"/>
            <w:tcBorders>
              <w:bottom w:val="single" w:sz="4" w:space="0" w:color="auto"/>
            </w:tcBorders>
            <w:vAlign w:val="bottom"/>
          </w:tcPr>
          <w:p w:rsidR="006473F7" w:rsidRPr="006473F7" w:rsidRDefault="006473F7" w:rsidP="00FF6361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</w:pPr>
            <w:r w:rsidRPr="006473F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IE"/>
              </w:rPr>
              <w:t>45% identity with Aro8; 19% identity with Aro9</w:t>
            </w:r>
          </w:p>
        </w:tc>
      </w:tr>
    </w:tbl>
    <w:p w:rsidR="006473F7" w:rsidRPr="006473F7" w:rsidRDefault="006473F7">
      <w:pPr>
        <w:rPr>
          <w:rFonts w:ascii="Times New Roman" w:hAnsi="Times New Roman" w:cs="Times New Roman"/>
          <w:noProof/>
          <w:sz w:val="24"/>
          <w:lang w:val="en-I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2"/>
      </w:tblGrid>
      <w:tr w:rsidR="006473F7" w:rsidRPr="006473F7" w:rsidTr="00BC28A3">
        <w:tc>
          <w:tcPr>
            <w:tcW w:w="9972" w:type="dxa"/>
          </w:tcPr>
          <w:p w:rsidR="006473F7" w:rsidRPr="006473F7" w:rsidRDefault="006473F7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6332220" cy="3561080"/>
                  <wp:effectExtent l="0" t="0" r="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ure_S1-m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32220" cy="3561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73F7" w:rsidRPr="006473F7" w:rsidTr="00BC28A3">
        <w:tc>
          <w:tcPr>
            <w:tcW w:w="9972" w:type="dxa"/>
          </w:tcPr>
          <w:p w:rsidR="006473F7" w:rsidRDefault="00BC28A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>
              <w:br w:type="page"/>
            </w:r>
            <w:r w:rsidR="006473F7" w:rsidRPr="006473F7"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  <w:t>Figure S1.</w:t>
            </w:r>
            <w:r w:rsidR="006473F7" w:rsidRP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Strain construction flowchart. Engineering strategies and strains are coloured by the use of </w:t>
            </w:r>
            <w:r w:rsidR="006473F7">
              <w:rPr>
                <w:rFonts w:ascii="Times New Roman" w:hAnsi="Times New Roman" w:cs="Times New Roman"/>
                <w:noProof/>
                <w:sz w:val="24"/>
                <w:lang w:val="en-IE"/>
              </w:rPr>
              <w:t>native or heterologous enzymes, and whether an improvement in 2-phenylethanol production was observed.</w:t>
            </w:r>
          </w:p>
          <w:p w:rsidR="00BC28A3" w:rsidRDefault="00BC28A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</w:p>
          <w:p w:rsidR="00BC28A3" w:rsidRPr="006473F7" w:rsidRDefault="00BC28A3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</w:p>
        </w:tc>
      </w:tr>
    </w:tbl>
    <w:p w:rsidR="00242C64" w:rsidRDefault="0027497D">
      <w:pPr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noProof/>
          <w:sz w:val="24"/>
          <w:lang w:val="en-IE"/>
        </w:rPr>
        <w:t xml:space="preserve"> </w:t>
      </w:r>
    </w:p>
    <w:p w:rsidR="00242C64" w:rsidRDefault="00242C64">
      <w:pPr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noProof/>
          <w:sz w:val="24"/>
          <w:lang w:val="en-IE"/>
        </w:rPr>
        <w:br w:type="page"/>
      </w:r>
    </w:p>
    <w:p w:rsidR="006473F7" w:rsidRDefault="006473F7">
      <w:pPr>
        <w:rPr>
          <w:rFonts w:ascii="Times New Roman" w:hAnsi="Times New Roman" w:cs="Times New Roman"/>
          <w:noProof/>
          <w:sz w:val="24"/>
          <w:lang w:val="en-I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2"/>
      </w:tblGrid>
      <w:tr w:rsidR="006473F7" w:rsidTr="0027497D">
        <w:tc>
          <w:tcPr>
            <w:tcW w:w="9962" w:type="dxa"/>
          </w:tcPr>
          <w:p w:rsidR="006473F7" w:rsidRDefault="0027497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6050292" cy="2444501"/>
                  <wp:effectExtent l="0" t="0" r="762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S2-ME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50292" cy="2444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73F7" w:rsidTr="0027497D">
        <w:tc>
          <w:tcPr>
            <w:tcW w:w="9962" w:type="dxa"/>
          </w:tcPr>
          <w:p w:rsidR="006473F7" w:rsidRPr="006473F7" w:rsidRDefault="006473F7" w:rsidP="0027497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  <w:t>Figure S2.</w:t>
            </w:r>
            <w:r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Extracellular acetate production for strains using (A) KmASR.004 or (B) KmASR.046 as a base. Strain descriptions are provided in Figure S1 and Table 2.</w:t>
            </w:r>
            <w:r w:rsidR="0027497D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Data are plotted as </w:t>
            </w:r>
            <w:r w:rsidR="0027497D" w:rsidRPr="00750909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the mean ± s.d. of at least three replicates.</w:t>
            </w:r>
          </w:p>
        </w:tc>
      </w:tr>
    </w:tbl>
    <w:p w:rsidR="00BC28A3" w:rsidRDefault="00BC28A3">
      <w:pPr>
        <w:rPr>
          <w:rFonts w:ascii="Times New Roman" w:hAnsi="Times New Roman" w:cs="Times New Roman"/>
          <w:noProof/>
          <w:sz w:val="24"/>
          <w:lang w:val="en-IE"/>
        </w:rPr>
      </w:pPr>
    </w:p>
    <w:p w:rsidR="00BC28A3" w:rsidRDefault="00BC28A3">
      <w:pPr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noProof/>
          <w:sz w:val="24"/>
          <w:lang w:val="en-IE"/>
        </w:rPr>
        <w:br w:type="page"/>
      </w:r>
    </w:p>
    <w:p w:rsidR="006473F7" w:rsidRDefault="006473F7">
      <w:pPr>
        <w:rPr>
          <w:rFonts w:ascii="Times New Roman" w:hAnsi="Times New Roman" w:cs="Times New Roman"/>
          <w:noProof/>
          <w:sz w:val="24"/>
          <w:lang w:val="en-I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2"/>
      </w:tblGrid>
      <w:tr w:rsidR="0027497D" w:rsidTr="0027497D">
        <w:tc>
          <w:tcPr>
            <w:tcW w:w="9962" w:type="dxa"/>
          </w:tcPr>
          <w:p w:rsidR="0027497D" w:rsidRDefault="0027497D" w:rsidP="0027497D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3953264" cy="3017526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igS3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3264" cy="3017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497D" w:rsidTr="0027497D">
        <w:tc>
          <w:tcPr>
            <w:tcW w:w="9962" w:type="dxa"/>
          </w:tcPr>
          <w:p w:rsidR="0027497D" w:rsidRDefault="00BC28A3" w:rsidP="0027497D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br w:type="page"/>
            </w:r>
            <w:r w:rsidR="0027497D"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  <w:t>Figure S3.</w:t>
            </w:r>
            <w:r w:rsidR="0027497D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The effect of knocking down </w:t>
            </w:r>
            <w:r w:rsidR="0027497D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TYR1</w:t>
            </w:r>
            <w:r w:rsidR="0027497D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expression and knocking out </w:t>
            </w:r>
            <w:r w:rsidR="0027497D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mARO8</w:t>
            </w:r>
            <w:r w:rsidR="0027497D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on KmASR.062 results in a smaller increase in 2-PE production  than when the same modifications are made in KmASR.047. Full strain descriptions are provided in Figure S1 and Table 2, and data are plotted as </w:t>
            </w:r>
            <w:r w:rsidR="0027497D" w:rsidRPr="00750909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the mean ± s.d. of at least three replicates.</w:t>
            </w:r>
          </w:p>
          <w:p w:rsidR="00BC28A3" w:rsidRPr="0027497D" w:rsidRDefault="00BC28A3" w:rsidP="0027497D">
            <w:pPr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</w:p>
        </w:tc>
      </w:tr>
    </w:tbl>
    <w:p w:rsidR="00FC5A99" w:rsidRDefault="00FC5A99">
      <w:pPr>
        <w:rPr>
          <w:rFonts w:ascii="Times New Roman" w:hAnsi="Times New Roman" w:cs="Times New Roman"/>
          <w:noProof/>
          <w:sz w:val="24"/>
          <w:lang w:val="en-IE"/>
        </w:rPr>
      </w:pPr>
    </w:p>
    <w:p w:rsidR="00FC5A99" w:rsidRDefault="00FC5A99">
      <w:pPr>
        <w:rPr>
          <w:rFonts w:ascii="Times New Roman" w:hAnsi="Times New Roman" w:cs="Times New Roman"/>
          <w:noProof/>
          <w:sz w:val="24"/>
          <w:lang w:val="en-IE"/>
        </w:rPr>
      </w:pPr>
      <w:r>
        <w:rPr>
          <w:rFonts w:ascii="Times New Roman" w:hAnsi="Times New Roman" w:cs="Times New Roman"/>
          <w:noProof/>
          <w:sz w:val="24"/>
          <w:lang w:val="en-IE"/>
        </w:rPr>
        <w:br w:type="page"/>
      </w:r>
    </w:p>
    <w:p w:rsidR="0027497D" w:rsidRDefault="0027497D">
      <w:pPr>
        <w:rPr>
          <w:rFonts w:ascii="Times New Roman" w:hAnsi="Times New Roman" w:cs="Times New Roman"/>
          <w:noProof/>
          <w:sz w:val="24"/>
          <w:lang w:val="en-I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2"/>
      </w:tblGrid>
      <w:tr w:rsidR="0027497D" w:rsidTr="00BC28A3">
        <w:tc>
          <w:tcPr>
            <w:tcW w:w="9962" w:type="dxa"/>
          </w:tcPr>
          <w:p w:rsidR="0027497D" w:rsidRDefault="00BC28A3" w:rsidP="00BC28A3">
            <w:pPr>
              <w:jc w:val="center"/>
              <w:rPr>
                <w:rFonts w:ascii="Times New Roman" w:hAnsi="Times New Roman" w:cs="Times New Roman"/>
                <w:noProof/>
                <w:sz w:val="24"/>
                <w:lang w:val="en-IE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3855728" cy="2642621"/>
                  <wp:effectExtent l="0" t="0" r="0" b="571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gS4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5728" cy="2642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497D" w:rsidTr="00BC28A3">
        <w:tc>
          <w:tcPr>
            <w:tcW w:w="9962" w:type="dxa"/>
          </w:tcPr>
          <w:p w:rsidR="0027497D" w:rsidRPr="00BC28A3" w:rsidRDefault="0027497D" w:rsidP="00BC28A3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lang w:val="en-IE"/>
              </w:rPr>
              <w:t>Figure S4.</w:t>
            </w:r>
            <w:r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BC28A3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Overexpressing 2-PE producing genes form the Ehrlich pathway does not significantly improve 2-PE production in </w:t>
            </w:r>
            <w:r w:rsidR="00BC28A3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 xml:space="preserve">K. marxianus </w:t>
            </w:r>
            <w:r w:rsidR="00BC28A3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NBRC1777. The same modifications were used in a wild-type </w:t>
            </w:r>
            <w:r w:rsidR="00BC28A3">
              <w:rPr>
                <w:rFonts w:ascii="Times New Roman" w:hAnsi="Times New Roman" w:cs="Times New Roman"/>
                <w:i/>
                <w:noProof/>
                <w:sz w:val="24"/>
                <w:lang w:val="en-IE"/>
              </w:rPr>
              <w:t>K. marxianus</w:t>
            </w:r>
            <w:r w:rsidR="00BC28A3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 </w:t>
            </w:r>
            <w:r w:rsidR="00BC28A3" w:rsidRPr="00925A37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DMKU3-1042</w:t>
            </w:r>
            <w:r w:rsidR="00BC28A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to overproduce 1.3 g/L, or over 1</w:t>
            </w:r>
            <w:r w:rsidR="00FC5A99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mM 2-PE after 72h culture [24]</w:t>
            </w:r>
            <w:r w:rsidR="00BC28A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. The same genes were cloned and overexpressed in two phenylalanine/2-PE overproducing strains, KmASR.047 and KmASR.062, as well as wild-type NBRC1777, and cultured for 72h in shake flasks as in ref. 24.</w:t>
            </w:r>
            <w:r w:rsidR="00FC5A99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</w:t>
            </w:r>
            <w:r w:rsidR="00FC5A99">
              <w:rPr>
                <w:rFonts w:ascii="Times New Roman" w:hAnsi="Times New Roman" w:cs="Times New Roman"/>
                <w:noProof/>
                <w:sz w:val="24"/>
                <w:lang w:val="en-IE"/>
              </w:rPr>
              <w:t>Full strain descriptions are provided in Figure S1 and Table 2.</w:t>
            </w:r>
            <w:r w:rsidR="00BC28A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</w:t>
            </w:r>
            <w:r w:rsidR="00BC28A3">
              <w:rPr>
                <w:rFonts w:ascii="Times New Roman" w:hAnsi="Times New Roman" w:cs="Times New Roman"/>
                <w:noProof/>
                <w:sz w:val="24"/>
                <w:lang w:val="en-IE"/>
              </w:rPr>
              <w:t xml:space="preserve">Data are plotted as </w:t>
            </w:r>
            <w:r w:rsidR="00BC28A3" w:rsidRPr="00750909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the mean ± s.d. of </w:t>
            </w:r>
            <w:r w:rsidR="00BC28A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du</w:t>
            </w:r>
            <w:r w:rsidR="00BC28A3" w:rsidRPr="00750909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plicates.</w:t>
            </w:r>
          </w:p>
        </w:tc>
      </w:tr>
    </w:tbl>
    <w:p w:rsidR="0027497D" w:rsidRPr="006473F7" w:rsidRDefault="0027497D">
      <w:pPr>
        <w:rPr>
          <w:rFonts w:ascii="Times New Roman" w:hAnsi="Times New Roman" w:cs="Times New Roman"/>
          <w:noProof/>
          <w:sz w:val="24"/>
          <w:lang w:val="en-IE"/>
        </w:rPr>
      </w:pPr>
    </w:p>
    <w:sectPr w:rsidR="0027497D" w:rsidRPr="006473F7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0C2" w:rsidRDefault="008D60C2" w:rsidP="00E822D3">
      <w:pPr>
        <w:spacing w:after="0" w:line="240" w:lineRule="auto"/>
      </w:pPr>
      <w:r>
        <w:separator/>
      </w:r>
    </w:p>
  </w:endnote>
  <w:endnote w:type="continuationSeparator" w:id="0">
    <w:p w:rsidR="008D60C2" w:rsidRDefault="008D60C2" w:rsidP="00E82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0C2" w:rsidRDefault="008D60C2" w:rsidP="00E822D3">
      <w:pPr>
        <w:spacing w:after="0" w:line="240" w:lineRule="auto"/>
      </w:pPr>
      <w:r>
        <w:separator/>
      </w:r>
    </w:p>
  </w:footnote>
  <w:footnote w:type="continuationSeparator" w:id="0">
    <w:p w:rsidR="008D60C2" w:rsidRDefault="008D60C2" w:rsidP="00E82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2D3"/>
    <w:rsid w:val="00063198"/>
    <w:rsid w:val="000A2CC4"/>
    <w:rsid w:val="00137568"/>
    <w:rsid w:val="001C31D1"/>
    <w:rsid w:val="001C77B6"/>
    <w:rsid w:val="001E112E"/>
    <w:rsid w:val="00210557"/>
    <w:rsid w:val="00216CAD"/>
    <w:rsid w:val="00220486"/>
    <w:rsid w:val="0022557B"/>
    <w:rsid w:val="00242C64"/>
    <w:rsid w:val="00267CA0"/>
    <w:rsid w:val="00272C61"/>
    <w:rsid w:val="0027497D"/>
    <w:rsid w:val="00285313"/>
    <w:rsid w:val="002C054C"/>
    <w:rsid w:val="002D3CE1"/>
    <w:rsid w:val="002E229A"/>
    <w:rsid w:val="002F1565"/>
    <w:rsid w:val="002F2B68"/>
    <w:rsid w:val="00322C82"/>
    <w:rsid w:val="00344BE1"/>
    <w:rsid w:val="003637EC"/>
    <w:rsid w:val="00391BFC"/>
    <w:rsid w:val="00392B9D"/>
    <w:rsid w:val="00413C05"/>
    <w:rsid w:val="00416CDC"/>
    <w:rsid w:val="00452DFE"/>
    <w:rsid w:val="004A5D8C"/>
    <w:rsid w:val="004D65B7"/>
    <w:rsid w:val="004D6701"/>
    <w:rsid w:val="004F048B"/>
    <w:rsid w:val="00501BB8"/>
    <w:rsid w:val="00511AC8"/>
    <w:rsid w:val="0051399E"/>
    <w:rsid w:val="00513E00"/>
    <w:rsid w:val="005946AA"/>
    <w:rsid w:val="005E46BD"/>
    <w:rsid w:val="00600522"/>
    <w:rsid w:val="00632E63"/>
    <w:rsid w:val="006451A9"/>
    <w:rsid w:val="006473F7"/>
    <w:rsid w:val="00654160"/>
    <w:rsid w:val="006A2C0B"/>
    <w:rsid w:val="006B154A"/>
    <w:rsid w:val="006B7A7C"/>
    <w:rsid w:val="006C2E89"/>
    <w:rsid w:val="006F3B2D"/>
    <w:rsid w:val="00700385"/>
    <w:rsid w:val="00740F89"/>
    <w:rsid w:val="007C655C"/>
    <w:rsid w:val="00807977"/>
    <w:rsid w:val="008A480B"/>
    <w:rsid w:val="008A4FE6"/>
    <w:rsid w:val="008D60C2"/>
    <w:rsid w:val="008F72FD"/>
    <w:rsid w:val="009621D8"/>
    <w:rsid w:val="00991359"/>
    <w:rsid w:val="009D12D3"/>
    <w:rsid w:val="00A21198"/>
    <w:rsid w:val="00A51237"/>
    <w:rsid w:val="00AC5CB6"/>
    <w:rsid w:val="00AF0872"/>
    <w:rsid w:val="00B020F0"/>
    <w:rsid w:val="00B042F9"/>
    <w:rsid w:val="00B147EA"/>
    <w:rsid w:val="00B656A7"/>
    <w:rsid w:val="00B677E5"/>
    <w:rsid w:val="00B77124"/>
    <w:rsid w:val="00B93B8D"/>
    <w:rsid w:val="00BB4AB2"/>
    <w:rsid w:val="00BC28A3"/>
    <w:rsid w:val="00BD0C9C"/>
    <w:rsid w:val="00C05C2C"/>
    <w:rsid w:val="00C06BA8"/>
    <w:rsid w:val="00C543F6"/>
    <w:rsid w:val="00C66283"/>
    <w:rsid w:val="00CB7DCD"/>
    <w:rsid w:val="00CD3A98"/>
    <w:rsid w:val="00CE1613"/>
    <w:rsid w:val="00CE1AD5"/>
    <w:rsid w:val="00D10357"/>
    <w:rsid w:val="00D64A14"/>
    <w:rsid w:val="00D852F4"/>
    <w:rsid w:val="00DB294A"/>
    <w:rsid w:val="00DD3C9A"/>
    <w:rsid w:val="00E00425"/>
    <w:rsid w:val="00E70F0C"/>
    <w:rsid w:val="00E7491C"/>
    <w:rsid w:val="00E77023"/>
    <w:rsid w:val="00E822D3"/>
    <w:rsid w:val="00E8545F"/>
    <w:rsid w:val="00E932C4"/>
    <w:rsid w:val="00E94F98"/>
    <w:rsid w:val="00EC2FEC"/>
    <w:rsid w:val="00EC35DF"/>
    <w:rsid w:val="00EC65F8"/>
    <w:rsid w:val="00EE25E6"/>
    <w:rsid w:val="00F24C3A"/>
    <w:rsid w:val="00F43779"/>
    <w:rsid w:val="00F8238D"/>
    <w:rsid w:val="00FC5A99"/>
    <w:rsid w:val="00FF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2F0D37-A460-4A87-B2B1-35396ACA8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22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2D3"/>
  </w:style>
  <w:style w:type="paragraph" w:styleId="Footer">
    <w:name w:val="footer"/>
    <w:basedOn w:val="Normal"/>
    <w:link w:val="FooterChar"/>
    <w:uiPriority w:val="99"/>
    <w:unhideWhenUsed/>
    <w:rsid w:val="00E822D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2D3"/>
  </w:style>
  <w:style w:type="table" w:styleId="TableGrid">
    <w:name w:val="Table Grid"/>
    <w:basedOn w:val="TableNormal"/>
    <w:uiPriority w:val="39"/>
    <w:rsid w:val="00E82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D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3A1201-FBDF-46B9-9CD2-D7A254BE0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2</Pages>
  <Words>2045</Words>
  <Characters>1165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</dc:creator>
  <cp:keywords/>
  <dc:description/>
  <cp:lastModifiedBy>Arun</cp:lastModifiedBy>
  <cp:revision>21</cp:revision>
  <dcterms:created xsi:type="dcterms:W3CDTF">2020-05-27T17:08:00Z</dcterms:created>
  <dcterms:modified xsi:type="dcterms:W3CDTF">2020-08-11T18:34:00Z</dcterms:modified>
</cp:coreProperties>
</file>